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5F7EED" w14:textId="77777777" w:rsidR="0082120D" w:rsidRDefault="0082120D" w:rsidP="0082120D">
      <w:r>
        <w:t>Supplementary table S2: Primers used.</w:t>
      </w:r>
    </w:p>
    <w:p w14:paraId="5E94FF38" w14:textId="77777777" w:rsidR="0082120D" w:rsidRDefault="0082120D" w:rsidP="0082120D"/>
    <w:tbl>
      <w:tblPr>
        <w:tblW w:w="14660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7"/>
        <w:gridCol w:w="5104"/>
        <w:gridCol w:w="4282"/>
        <w:gridCol w:w="1134"/>
        <w:gridCol w:w="2723"/>
      </w:tblGrid>
      <w:tr w:rsidR="0082120D" w:rsidRPr="00E410A7" w14:paraId="6B8EBEFF" w14:textId="77777777" w:rsidTr="000F37AC">
        <w:tc>
          <w:tcPr>
            <w:tcW w:w="1417" w:type="dxa"/>
          </w:tcPr>
          <w:p w14:paraId="150FFF3B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5104" w:type="dxa"/>
          </w:tcPr>
          <w:p w14:paraId="21BF45E3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equence 5’-3’</w:t>
            </w:r>
          </w:p>
        </w:tc>
        <w:tc>
          <w:tcPr>
            <w:tcW w:w="4282" w:type="dxa"/>
          </w:tcPr>
          <w:p w14:paraId="41E8EBEF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1134" w:type="dxa"/>
          </w:tcPr>
          <w:p w14:paraId="1FAFFAD4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Restriction site</w:t>
            </w:r>
          </w:p>
        </w:tc>
        <w:tc>
          <w:tcPr>
            <w:tcW w:w="2723" w:type="dxa"/>
          </w:tcPr>
          <w:p w14:paraId="3D366A09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Objective</w:t>
            </w:r>
          </w:p>
        </w:tc>
      </w:tr>
      <w:tr w:rsidR="0082120D" w:rsidRPr="00E410A7" w14:paraId="0B6A3B1C" w14:textId="77777777" w:rsidTr="000F37AC">
        <w:tc>
          <w:tcPr>
            <w:tcW w:w="1417" w:type="dxa"/>
          </w:tcPr>
          <w:p w14:paraId="5E4233C5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051005</w:t>
            </w:r>
          </w:p>
        </w:tc>
        <w:tc>
          <w:tcPr>
            <w:tcW w:w="5104" w:type="dxa"/>
          </w:tcPr>
          <w:p w14:paraId="2CC90594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AAGAAGGACCATGTGGTC</w:t>
            </w:r>
          </w:p>
        </w:tc>
        <w:tc>
          <w:tcPr>
            <w:tcW w:w="4282" w:type="dxa"/>
          </w:tcPr>
          <w:p w14:paraId="36E7BFA8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FP gene on pBAM</w:t>
            </w:r>
          </w:p>
        </w:tc>
        <w:tc>
          <w:tcPr>
            <w:tcW w:w="1134" w:type="dxa"/>
          </w:tcPr>
          <w:p w14:paraId="73B04F0B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2723" w:type="dxa"/>
          </w:tcPr>
          <w:p w14:paraId="4DD54FFB" w14:textId="77777777" w:rsidR="0082120D" w:rsidRPr="00E410A7" w:rsidRDefault="0082120D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Construct verification</w:t>
            </w:r>
          </w:p>
        </w:tc>
      </w:tr>
      <w:tr w:rsidR="0082120D" w:rsidRPr="00E410A7" w14:paraId="46EF260C" w14:textId="77777777" w:rsidTr="000F37AC">
        <w:tc>
          <w:tcPr>
            <w:tcW w:w="1417" w:type="dxa"/>
          </w:tcPr>
          <w:p w14:paraId="056A5C5E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060605</w:t>
            </w:r>
          </w:p>
        </w:tc>
        <w:tc>
          <w:tcPr>
            <w:tcW w:w="5104" w:type="dxa"/>
          </w:tcPr>
          <w:p w14:paraId="5C6648A8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TGAATTCGCGCAATCACCGATCGCGCAT</w:t>
            </w:r>
          </w:p>
        </w:tc>
        <w:tc>
          <w:tcPr>
            <w:tcW w:w="4282" w:type="dxa"/>
          </w:tcPr>
          <w:p w14:paraId="5AFE2BF2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 gene on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94688-94708)</w:t>
            </w:r>
          </w:p>
        </w:tc>
        <w:tc>
          <w:tcPr>
            <w:tcW w:w="1134" w:type="dxa"/>
          </w:tcPr>
          <w:p w14:paraId="63E8D7BA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2723" w:type="dxa"/>
            <w:vMerge w:val="restart"/>
          </w:tcPr>
          <w:p w14:paraId="76A8DB3A" w14:textId="77777777" w:rsidR="0082120D" w:rsidRPr="00E410A7" w:rsidRDefault="0082120D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Amplification of inrR gene</w:t>
            </w:r>
          </w:p>
        </w:tc>
      </w:tr>
      <w:tr w:rsidR="0082120D" w:rsidRPr="00E410A7" w14:paraId="2BCEBC01" w14:textId="77777777" w:rsidTr="000F37AC">
        <w:tc>
          <w:tcPr>
            <w:tcW w:w="1417" w:type="dxa"/>
          </w:tcPr>
          <w:p w14:paraId="5F937C70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060606</w:t>
            </w:r>
          </w:p>
        </w:tc>
        <w:tc>
          <w:tcPr>
            <w:tcW w:w="5104" w:type="dxa"/>
          </w:tcPr>
          <w:p w14:paraId="3819CBF9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TTCTAGAATGAGCGATCTGAACCAACCG</w:t>
            </w:r>
          </w:p>
        </w:tc>
        <w:tc>
          <w:tcPr>
            <w:tcW w:w="4282" w:type="dxa"/>
          </w:tcPr>
          <w:p w14:paraId="50B2EFE4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 gene on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95201-95220)</w:t>
            </w:r>
          </w:p>
        </w:tc>
        <w:tc>
          <w:tcPr>
            <w:tcW w:w="1134" w:type="dxa"/>
          </w:tcPr>
          <w:p w14:paraId="7BA9CEE6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2723" w:type="dxa"/>
            <w:vMerge/>
          </w:tcPr>
          <w:p w14:paraId="3C733BED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</w:tr>
      <w:tr w:rsidR="0082120D" w:rsidRPr="00E410A7" w14:paraId="09E67FC8" w14:textId="77777777" w:rsidTr="000F37AC">
        <w:tc>
          <w:tcPr>
            <w:tcW w:w="1417" w:type="dxa"/>
          </w:tcPr>
          <w:p w14:paraId="350F4217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070418</w:t>
            </w:r>
          </w:p>
        </w:tc>
        <w:tc>
          <w:tcPr>
            <w:tcW w:w="5104" w:type="dxa"/>
          </w:tcPr>
          <w:p w14:paraId="25672A06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AGGAAACAGCTATGACC</w:t>
            </w:r>
          </w:p>
        </w:tc>
        <w:tc>
          <w:tcPr>
            <w:tcW w:w="4282" w:type="dxa"/>
          </w:tcPr>
          <w:p w14:paraId="01C3EE77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niversal M13 primer</w:t>
            </w:r>
          </w:p>
        </w:tc>
        <w:tc>
          <w:tcPr>
            <w:tcW w:w="1134" w:type="dxa"/>
          </w:tcPr>
          <w:p w14:paraId="54A00D3E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2723" w:type="dxa"/>
          </w:tcPr>
          <w:p w14:paraId="1B28DE57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Construct verification</w:t>
            </w:r>
          </w:p>
        </w:tc>
      </w:tr>
      <w:tr w:rsidR="0082120D" w:rsidRPr="00E410A7" w14:paraId="2DC84074" w14:textId="77777777" w:rsidTr="000F37AC">
        <w:tc>
          <w:tcPr>
            <w:tcW w:w="1417" w:type="dxa"/>
          </w:tcPr>
          <w:p w14:paraId="6AC0DCC4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090803</w:t>
            </w:r>
          </w:p>
        </w:tc>
        <w:tc>
          <w:tcPr>
            <w:tcW w:w="5104" w:type="dxa"/>
          </w:tcPr>
          <w:p w14:paraId="03E2457D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GAATT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TTGCCAAGGTCGGGGTC</w:t>
            </w:r>
          </w:p>
        </w:tc>
        <w:tc>
          <w:tcPr>
            <w:tcW w:w="4282" w:type="dxa"/>
          </w:tcPr>
          <w:p w14:paraId="1A9090AC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in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32-49)</w:t>
            </w:r>
          </w:p>
        </w:tc>
        <w:tc>
          <w:tcPr>
            <w:tcW w:w="1134" w:type="dxa"/>
          </w:tcPr>
          <w:p w14:paraId="370ADC2B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coRI</w:t>
            </w:r>
          </w:p>
        </w:tc>
        <w:tc>
          <w:tcPr>
            <w:tcW w:w="2723" w:type="dxa"/>
            <w:vMerge w:val="restart"/>
          </w:tcPr>
          <w:p w14:paraId="36AD349D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Amplification of Pint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-mcherry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 reporter system</w:t>
            </w:r>
          </w:p>
        </w:tc>
      </w:tr>
      <w:tr w:rsidR="0082120D" w:rsidRPr="00E410A7" w14:paraId="3BCE834E" w14:textId="77777777" w:rsidTr="000F37AC">
        <w:tc>
          <w:tcPr>
            <w:tcW w:w="1417" w:type="dxa"/>
          </w:tcPr>
          <w:p w14:paraId="765D7EAD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10404</w:t>
            </w:r>
          </w:p>
        </w:tc>
        <w:tc>
          <w:tcPr>
            <w:tcW w:w="5104" w:type="dxa"/>
          </w:tcPr>
          <w:p w14:paraId="7BD19932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TTCAGCGTCATAATGGC</w:t>
            </w:r>
          </w:p>
        </w:tc>
        <w:tc>
          <w:tcPr>
            <w:tcW w:w="4282" w:type="dxa"/>
          </w:tcPr>
          <w:p w14:paraId="32EF182A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cherry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gene</w:t>
            </w:r>
          </w:p>
        </w:tc>
        <w:tc>
          <w:tcPr>
            <w:tcW w:w="1134" w:type="dxa"/>
          </w:tcPr>
          <w:p w14:paraId="197EC69F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2723" w:type="dxa"/>
            <w:vMerge/>
          </w:tcPr>
          <w:p w14:paraId="2F96808E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</w:tr>
      <w:tr w:rsidR="0082120D" w:rsidRPr="00E410A7" w14:paraId="5C80EE00" w14:textId="77777777" w:rsidTr="000F37AC">
        <w:tc>
          <w:tcPr>
            <w:tcW w:w="1417" w:type="dxa"/>
          </w:tcPr>
          <w:p w14:paraId="7C901841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11201</w:t>
            </w:r>
          </w:p>
        </w:tc>
        <w:tc>
          <w:tcPr>
            <w:tcW w:w="5104" w:type="dxa"/>
          </w:tcPr>
          <w:p w14:paraId="3EFF7C69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GGATC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CGCTGGAACAGAGAGAGCAT</w:t>
            </w:r>
          </w:p>
        </w:tc>
        <w:tc>
          <w:tcPr>
            <w:tcW w:w="4282" w:type="dxa"/>
          </w:tcPr>
          <w:p w14:paraId="6A54994A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traI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clc 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52071-52093)</w:t>
            </w:r>
          </w:p>
        </w:tc>
        <w:tc>
          <w:tcPr>
            <w:tcW w:w="1134" w:type="dxa"/>
          </w:tcPr>
          <w:p w14:paraId="4A89A138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BamH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 w:val="restart"/>
          </w:tcPr>
          <w:p w14:paraId="1CFACC6B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Short u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stream region of 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traI</w:t>
            </w:r>
          </w:p>
        </w:tc>
      </w:tr>
      <w:tr w:rsidR="0082120D" w:rsidRPr="00E410A7" w14:paraId="28DA6594" w14:textId="77777777" w:rsidTr="000F37AC">
        <w:tc>
          <w:tcPr>
            <w:tcW w:w="1417" w:type="dxa"/>
          </w:tcPr>
          <w:p w14:paraId="59375AA1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11202</w:t>
            </w:r>
          </w:p>
        </w:tc>
        <w:tc>
          <w:tcPr>
            <w:tcW w:w="5104" w:type="dxa"/>
          </w:tcPr>
          <w:p w14:paraId="3B9CAA28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TCTAG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ATGCTCTCCAGAGTCCAAGAAT</w:t>
            </w:r>
          </w:p>
        </w:tc>
        <w:tc>
          <w:tcPr>
            <w:tcW w:w="4282" w:type="dxa"/>
          </w:tcPr>
          <w:p w14:paraId="043887F1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traI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clc 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52307-52329)</w:t>
            </w:r>
          </w:p>
        </w:tc>
        <w:tc>
          <w:tcPr>
            <w:tcW w:w="1134" w:type="dxa"/>
          </w:tcPr>
          <w:p w14:paraId="07C3E000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Xb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/>
          </w:tcPr>
          <w:p w14:paraId="0075235D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2C539B27" w14:textId="77777777" w:rsidTr="000F37AC">
        <w:tc>
          <w:tcPr>
            <w:tcW w:w="1417" w:type="dxa"/>
          </w:tcPr>
          <w:p w14:paraId="5D779A7C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11203</w:t>
            </w:r>
          </w:p>
        </w:tc>
        <w:tc>
          <w:tcPr>
            <w:tcW w:w="5104" w:type="dxa"/>
          </w:tcPr>
          <w:p w14:paraId="506E6378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TCTAG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CGCTGGAACAGAGAGAGCAT</w:t>
            </w:r>
          </w:p>
        </w:tc>
        <w:tc>
          <w:tcPr>
            <w:tcW w:w="4282" w:type="dxa"/>
          </w:tcPr>
          <w:p w14:paraId="35EAE1A3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52324-53196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52071-52093)</w:t>
            </w:r>
          </w:p>
        </w:tc>
        <w:tc>
          <w:tcPr>
            <w:tcW w:w="1134" w:type="dxa"/>
          </w:tcPr>
          <w:p w14:paraId="0EDF0B66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Xb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 w:val="restart"/>
          </w:tcPr>
          <w:p w14:paraId="1DC51216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pposite orientation</w:t>
            </w:r>
          </w:p>
        </w:tc>
      </w:tr>
      <w:tr w:rsidR="0082120D" w:rsidRPr="00E410A7" w14:paraId="6228F949" w14:textId="77777777" w:rsidTr="000F37AC">
        <w:tc>
          <w:tcPr>
            <w:tcW w:w="1417" w:type="dxa"/>
          </w:tcPr>
          <w:p w14:paraId="1E73F3BF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11204</w:t>
            </w:r>
          </w:p>
        </w:tc>
        <w:tc>
          <w:tcPr>
            <w:tcW w:w="5104" w:type="dxa"/>
          </w:tcPr>
          <w:p w14:paraId="615AB24A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GGATT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ATGCTCTCCAGAGTCCAAGAAT</w:t>
            </w:r>
          </w:p>
        </w:tc>
        <w:tc>
          <w:tcPr>
            <w:tcW w:w="4282" w:type="dxa"/>
          </w:tcPr>
          <w:p w14:paraId="6F769ACB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52324-53196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52307-52329)</w:t>
            </w:r>
          </w:p>
        </w:tc>
        <w:tc>
          <w:tcPr>
            <w:tcW w:w="1134" w:type="dxa"/>
          </w:tcPr>
          <w:p w14:paraId="341D5CC0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BamH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/>
          </w:tcPr>
          <w:p w14:paraId="657C0717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57843268" w14:textId="77777777" w:rsidTr="000F37AC">
        <w:tc>
          <w:tcPr>
            <w:tcW w:w="1417" w:type="dxa"/>
          </w:tcPr>
          <w:p w14:paraId="58F04FFE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11205</w:t>
            </w:r>
          </w:p>
        </w:tc>
        <w:tc>
          <w:tcPr>
            <w:tcW w:w="5104" w:type="dxa"/>
          </w:tcPr>
          <w:p w14:paraId="1639A163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GGATC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AAGACATGGCGAACCTCCGGA</w:t>
            </w:r>
          </w:p>
        </w:tc>
        <w:tc>
          <w:tcPr>
            <w:tcW w:w="4282" w:type="dxa"/>
          </w:tcPr>
          <w:p w14:paraId="3BF10BD6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53587-58432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58925-58946)</w:t>
            </w:r>
          </w:p>
        </w:tc>
        <w:tc>
          <w:tcPr>
            <w:tcW w:w="1134" w:type="dxa"/>
          </w:tcPr>
          <w:p w14:paraId="295FE56A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BamH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 w:val="restart"/>
          </w:tcPr>
          <w:p w14:paraId="5EF0D0B9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Upstream region of 58432</w:t>
            </w:r>
          </w:p>
        </w:tc>
      </w:tr>
      <w:tr w:rsidR="0082120D" w:rsidRPr="00E410A7" w14:paraId="690E1414" w14:textId="77777777" w:rsidTr="000F37AC">
        <w:tc>
          <w:tcPr>
            <w:tcW w:w="1417" w:type="dxa"/>
          </w:tcPr>
          <w:p w14:paraId="058E9A86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50803</w:t>
            </w:r>
          </w:p>
        </w:tc>
        <w:tc>
          <w:tcPr>
            <w:tcW w:w="5104" w:type="dxa"/>
          </w:tcPr>
          <w:p w14:paraId="4ACAB8E2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91E4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991E4F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TCTAGA</w:t>
            </w:r>
            <w:r w:rsidRPr="00991E4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CTGCTTGATCGCCA</w:t>
            </w:r>
          </w:p>
        </w:tc>
        <w:tc>
          <w:tcPr>
            <w:tcW w:w="4282" w:type="dxa"/>
          </w:tcPr>
          <w:p w14:paraId="5E238466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53587-58432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9252..59266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139B3624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Xb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/>
          </w:tcPr>
          <w:p w14:paraId="4478CAEF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7DD4B436" w14:textId="77777777" w:rsidTr="000F37AC">
        <w:tc>
          <w:tcPr>
            <w:tcW w:w="1417" w:type="dxa"/>
          </w:tcPr>
          <w:p w14:paraId="5C253AA0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11207</w:t>
            </w:r>
          </w:p>
        </w:tc>
        <w:tc>
          <w:tcPr>
            <w:tcW w:w="5104" w:type="dxa"/>
          </w:tcPr>
          <w:p w14:paraId="1B46F387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GGATC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CAGATGTCCATCATTGTGCT</w:t>
            </w:r>
          </w:p>
        </w:tc>
        <w:tc>
          <w:tcPr>
            <w:tcW w:w="4282" w:type="dxa"/>
          </w:tcPr>
          <w:p w14:paraId="0BF94EFF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59110-62755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63082-63102)</w:t>
            </w:r>
          </w:p>
        </w:tc>
        <w:tc>
          <w:tcPr>
            <w:tcW w:w="1134" w:type="dxa"/>
          </w:tcPr>
          <w:p w14:paraId="76585504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BamH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 w:val="restart"/>
          </w:tcPr>
          <w:p w14:paraId="35C26620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Upstream region of 62755</w:t>
            </w:r>
          </w:p>
        </w:tc>
      </w:tr>
      <w:tr w:rsidR="0082120D" w:rsidRPr="00E410A7" w14:paraId="270BC06A" w14:textId="77777777" w:rsidTr="000F37AC">
        <w:tc>
          <w:tcPr>
            <w:tcW w:w="1417" w:type="dxa"/>
          </w:tcPr>
          <w:p w14:paraId="64126C9B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11208</w:t>
            </w:r>
          </w:p>
        </w:tc>
        <w:tc>
          <w:tcPr>
            <w:tcW w:w="5104" w:type="dxa"/>
          </w:tcPr>
          <w:p w14:paraId="31DD7337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TCTAG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TTTCCAGCAACGAAGCCGTA</w:t>
            </w:r>
          </w:p>
        </w:tc>
        <w:tc>
          <w:tcPr>
            <w:tcW w:w="4282" w:type="dxa"/>
          </w:tcPr>
          <w:p w14:paraId="1799D6F4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59110-62755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63383-63403)</w:t>
            </w:r>
          </w:p>
        </w:tc>
        <w:tc>
          <w:tcPr>
            <w:tcW w:w="1134" w:type="dxa"/>
          </w:tcPr>
          <w:p w14:paraId="03D81D8B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Xb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/>
          </w:tcPr>
          <w:p w14:paraId="14F21B3D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4DEBF34C" w14:textId="77777777" w:rsidTr="000F37AC">
        <w:tc>
          <w:tcPr>
            <w:tcW w:w="1417" w:type="dxa"/>
          </w:tcPr>
          <w:p w14:paraId="08E16067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11209</w:t>
            </w:r>
          </w:p>
        </w:tc>
        <w:tc>
          <w:tcPr>
            <w:tcW w:w="5104" w:type="dxa"/>
          </w:tcPr>
          <w:p w14:paraId="493C043E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GGATC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ATCGTGCGGAACACCCA</w:t>
            </w:r>
          </w:p>
        </w:tc>
        <w:tc>
          <w:tcPr>
            <w:tcW w:w="4282" w:type="dxa"/>
          </w:tcPr>
          <w:p w14:paraId="1E7B9A8A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3176-66202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66439-66456)</w:t>
            </w:r>
          </w:p>
        </w:tc>
        <w:tc>
          <w:tcPr>
            <w:tcW w:w="1134" w:type="dxa"/>
          </w:tcPr>
          <w:p w14:paraId="06E455B6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BamH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 w:val="restart"/>
          </w:tcPr>
          <w:p w14:paraId="00B8D5BA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Upstream region of 66202</w:t>
            </w:r>
          </w:p>
        </w:tc>
      </w:tr>
      <w:tr w:rsidR="0082120D" w:rsidRPr="00E410A7" w14:paraId="7FB4D367" w14:textId="77777777" w:rsidTr="000F37AC">
        <w:tc>
          <w:tcPr>
            <w:tcW w:w="1417" w:type="dxa"/>
          </w:tcPr>
          <w:p w14:paraId="6FE18353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11210</w:t>
            </w:r>
          </w:p>
        </w:tc>
        <w:tc>
          <w:tcPr>
            <w:tcW w:w="5104" w:type="dxa"/>
          </w:tcPr>
          <w:p w14:paraId="3977EEDB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TCTAG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TTGCTGGTTGTGGCGTCGAT</w:t>
            </w:r>
          </w:p>
        </w:tc>
        <w:tc>
          <w:tcPr>
            <w:tcW w:w="4282" w:type="dxa"/>
          </w:tcPr>
          <w:p w14:paraId="49130A05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3176-66202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66785-66805)</w:t>
            </w:r>
          </w:p>
        </w:tc>
        <w:tc>
          <w:tcPr>
            <w:tcW w:w="1134" w:type="dxa"/>
          </w:tcPr>
          <w:p w14:paraId="7A744013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Xb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/>
          </w:tcPr>
          <w:p w14:paraId="58CB0612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31629F2E" w14:textId="77777777" w:rsidTr="000F37AC">
        <w:tc>
          <w:tcPr>
            <w:tcW w:w="1417" w:type="dxa"/>
          </w:tcPr>
          <w:p w14:paraId="571F01B7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11211</w:t>
            </w:r>
          </w:p>
        </w:tc>
        <w:tc>
          <w:tcPr>
            <w:tcW w:w="5104" w:type="dxa"/>
          </w:tcPr>
          <w:p w14:paraId="5B91A784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GGATC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TCACGAGAAAAGTGGGCAC</w:t>
            </w:r>
          </w:p>
        </w:tc>
        <w:tc>
          <w:tcPr>
            <w:tcW w:w="4282" w:type="dxa"/>
          </w:tcPr>
          <w:p w14:paraId="7DD44B37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6625-67231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67562-67581)</w:t>
            </w:r>
          </w:p>
        </w:tc>
        <w:tc>
          <w:tcPr>
            <w:tcW w:w="1134" w:type="dxa"/>
          </w:tcPr>
          <w:p w14:paraId="54567C22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BamH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 w:val="restart"/>
          </w:tcPr>
          <w:p w14:paraId="14E507A2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Upstream region of 67231</w:t>
            </w:r>
          </w:p>
        </w:tc>
      </w:tr>
      <w:tr w:rsidR="0082120D" w:rsidRPr="00E410A7" w14:paraId="1E6142BD" w14:textId="77777777" w:rsidTr="000F37AC">
        <w:tc>
          <w:tcPr>
            <w:tcW w:w="1417" w:type="dxa"/>
          </w:tcPr>
          <w:p w14:paraId="2F816C92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11212</w:t>
            </w:r>
          </w:p>
        </w:tc>
        <w:tc>
          <w:tcPr>
            <w:tcW w:w="5104" w:type="dxa"/>
          </w:tcPr>
          <w:p w14:paraId="132EF41C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TCTAG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CATAGACCACTCAACGAGA</w:t>
            </w:r>
          </w:p>
        </w:tc>
        <w:tc>
          <w:tcPr>
            <w:tcW w:w="4282" w:type="dxa"/>
          </w:tcPr>
          <w:p w14:paraId="0B578C33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6625-67231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67901-67920)</w:t>
            </w:r>
          </w:p>
        </w:tc>
        <w:tc>
          <w:tcPr>
            <w:tcW w:w="1134" w:type="dxa"/>
          </w:tcPr>
          <w:p w14:paraId="38AA3295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Xb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/>
          </w:tcPr>
          <w:p w14:paraId="74633E7D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107D329A" w14:textId="77777777" w:rsidTr="000F37AC">
        <w:tc>
          <w:tcPr>
            <w:tcW w:w="1417" w:type="dxa"/>
          </w:tcPr>
          <w:p w14:paraId="144A13EC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11213</w:t>
            </w:r>
          </w:p>
        </w:tc>
        <w:tc>
          <w:tcPr>
            <w:tcW w:w="5104" w:type="dxa"/>
          </w:tcPr>
          <w:p w14:paraId="78EAEE3E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TCTAG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TCACGAGAAAAGTGGGCAC</w:t>
            </w:r>
          </w:p>
        </w:tc>
        <w:tc>
          <w:tcPr>
            <w:tcW w:w="4282" w:type="dxa"/>
          </w:tcPr>
          <w:p w14:paraId="67C2B27D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7800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67562-67581)</w:t>
            </w:r>
          </w:p>
        </w:tc>
        <w:tc>
          <w:tcPr>
            <w:tcW w:w="1134" w:type="dxa"/>
          </w:tcPr>
          <w:p w14:paraId="334649E4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Xb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 w:val="restart"/>
          </w:tcPr>
          <w:p w14:paraId="2A8D798F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Upstream region of 67800</w:t>
            </w:r>
          </w:p>
        </w:tc>
      </w:tr>
      <w:tr w:rsidR="0082120D" w:rsidRPr="00E410A7" w14:paraId="335E02F8" w14:textId="77777777" w:rsidTr="000F37AC">
        <w:tc>
          <w:tcPr>
            <w:tcW w:w="1417" w:type="dxa"/>
          </w:tcPr>
          <w:p w14:paraId="2E0AF4A5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11214</w:t>
            </w:r>
          </w:p>
        </w:tc>
        <w:tc>
          <w:tcPr>
            <w:tcW w:w="5104" w:type="dxa"/>
          </w:tcPr>
          <w:p w14:paraId="75582858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GGATC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CATAGACCACTCAACGAGA</w:t>
            </w:r>
          </w:p>
        </w:tc>
        <w:tc>
          <w:tcPr>
            <w:tcW w:w="4282" w:type="dxa"/>
          </w:tcPr>
          <w:p w14:paraId="52109FF8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7800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67901-67920)</w:t>
            </w:r>
          </w:p>
        </w:tc>
        <w:tc>
          <w:tcPr>
            <w:tcW w:w="1134" w:type="dxa"/>
          </w:tcPr>
          <w:p w14:paraId="62D5CB6D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BamH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/>
          </w:tcPr>
          <w:p w14:paraId="3EEA08BD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4633649A" w14:textId="77777777" w:rsidTr="000F37AC">
        <w:tc>
          <w:tcPr>
            <w:tcW w:w="1417" w:type="dxa"/>
          </w:tcPr>
          <w:p w14:paraId="38A4A26F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20203</w:t>
            </w:r>
          </w:p>
        </w:tc>
        <w:tc>
          <w:tcPr>
            <w:tcW w:w="5104" w:type="dxa"/>
          </w:tcPr>
          <w:p w14:paraId="1EF85AF6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GGATC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GACGGGCTCCTTGGAAAAG</w:t>
            </w:r>
          </w:p>
        </w:tc>
        <w:tc>
          <w:tcPr>
            <w:tcW w:w="4282" w:type="dxa"/>
          </w:tcPr>
          <w:p w14:paraId="38C652A7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5934-88400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88619-88638)</w:t>
            </w:r>
          </w:p>
        </w:tc>
        <w:tc>
          <w:tcPr>
            <w:tcW w:w="1134" w:type="dxa"/>
          </w:tcPr>
          <w:p w14:paraId="2B5DAEDB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BamH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 w:val="restart"/>
          </w:tcPr>
          <w:p w14:paraId="4409C766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Upstream region of 88400</w:t>
            </w:r>
          </w:p>
        </w:tc>
      </w:tr>
      <w:tr w:rsidR="0082120D" w:rsidRPr="00E410A7" w14:paraId="460EC075" w14:textId="77777777" w:rsidTr="000F37AC">
        <w:tc>
          <w:tcPr>
            <w:tcW w:w="1417" w:type="dxa"/>
          </w:tcPr>
          <w:p w14:paraId="3CA74BE6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20204</w:t>
            </w:r>
          </w:p>
        </w:tc>
        <w:tc>
          <w:tcPr>
            <w:tcW w:w="5104" w:type="dxa"/>
          </w:tcPr>
          <w:p w14:paraId="79179C3B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TCTAG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ACCCTCATTACATCGACATGAC</w:t>
            </w:r>
          </w:p>
        </w:tc>
        <w:tc>
          <w:tcPr>
            <w:tcW w:w="4282" w:type="dxa"/>
          </w:tcPr>
          <w:p w14:paraId="19D16FEF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5934-88400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89229-89252)</w:t>
            </w:r>
          </w:p>
        </w:tc>
        <w:tc>
          <w:tcPr>
            <w:tcW w:w="1134" w:type="dxa"/>
          </w:tcPr>
          <w:p w14:paraId="12BFD7E7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Xb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/>
          </w:tcPr>
          <w:p w14:paraId="64CA759C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0606523D" w14:textId="77777777" w:rsidTr="000F37AC">
        <w:tc>
          <w:tcPr>
            <w:tcW w:w="1417" w:type="dxa"/>
          </w:tcPr>
          <w:p w14:paraId="3EFA19BA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20205</w:t>
            </w:r>
          </w:p>
        </w:tc>
        <w:tc>
          <w:tcPr>
            <w:tcW w:w="5104" w:type="dxa"/>
          </w:tcPr>
          <w:p w14:paraId="1BB9CA84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GGATC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TGTCGGGTCTCCTGTTCGT</w:t>
            </w:r>
          </w:p>
        </w:tc>
        <w:tc>
          <w:tcPr>
            <w:tcW w:w="4282" w:type="dxa"/>
          </w:tcPr>
          <w:p w14:paraId="419AEA8B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9247-89746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91351-91370)</w:t>
            </w:r>
          </w:p>
        </w:tc>
        <w:tc>
          <w:tcPr>
            <w:tcW w:w="1134" w:type="dxa"/>
          </w:tcPr>
          <w:p w14:paraId="6F24A000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BamH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 w:val="restart"/>
          </w:tcPr>
          <w:p w14:paraId="6B1B011B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Upstream region of 89746</w:t>
            </w:r>
          </w:p>
        </w:tc>
      </w:tr>
      <w:tr w:rsidR="0082120D" w:rsidRPr="00E410A7" w14:paraId="0A16CD7E" w14:textId="77777777" w:rsidTr="000F37AC">
        <w:tc>
          <w:tcPr>
            <w:tcW w:w="1417" w:type="dxa"/>
          </w:tcPr>
          <w:p w14:paraId="3B8D9127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20206</w:t>
            </w:r>
          </w:p>
        </w:tc>
        <w:tc>
          <w:tcPr>
            <w:tcW w:w="5104" w:type="dxa"/>
          </w:tcPr>
          <w:p w14:paraId="41065857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TCTAG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CCTGACCCGACCCCGTTC</w:t>
            </w:r>
          </w:p>
        </w:tc>
        <w:tc>
          <w:tcPr>
            <w:tcW w:w="4282" w:type="dxa"/>
          </w:tcPr>
          <w:p w14:paraId="2B77CCE9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9247-89746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91876-91895)</w:t>
            </w:r>
          </w:p>
        </w:tc>
        <w:tc>
          <w:tcPr>
            <w:tcW w:w="1134" w:type="dxa"/>
          </w:tcPr>
          <w:p w14:paraId="2DFCCF2D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Xb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/>
          </w:tcPr>
          <w:p w14:paraId="56A4C498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4AC5371C" w14:textId="77777777" w:rsidTr="000F37AC">
        <w:tc>
          <w:tcPr>
            <w:tcW w:w="1417" w:type="dxa"/>
          </w:tcPr>
          <w:p w14:paraId="27D61F2F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20207</w:t>
            </w:r>
          </w:p>
        </w:tc>
        <w:tc>
          <w:tcPr>
            <w:tcW w:w="5104" w:type="dxa"/>
          </w:tcPr>
          <w:p w14:paraId="5C7721B1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GGATC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AATAGGACGACAACGTGGG</w:t>
            </w:r>
          </w:p>
        </w:tc>
        <w:tc>
          <w:tcPr>
            <w:tcW w:w="4282" w:type="dxa"/>
          </w:tcPr>
          <w:p w14:paraId="61547869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96323-100033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100771-100790)</w:t>
            </w:r>
          </w:p>
        </w:tc>
        <w:tc>
          <w:tcPr>
            <w:tcW w:w="1134" w:type="dxa"/>
          </w:tcPr>
          <w:p w14:paraId="009C50AE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BamH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 w:val="restart"/>
          </w:tcPr>
          <w:p w14:paraId="07CFD258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Upstream region of 100033</w:t>
            </w:r>
          </w:p>
        </w:tc>
      </w:tr>
      <w:tr w:rsidR="0082120D" w:rsidRPr="00E410A7" w14:paraId="14517621" w14:textId="77777777" w:rsidTr="000F37AC">
        <w:tc>
          <w:tcPr>
            <w:tcW w:w="1417" w:type="dxa"/>
          </w:tcPr>
          <w:p w14:paraId="0AE01AE8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20208</w:t>
            </w:r>
          </w:p>
        </w:tc>
        <w:tc>
          <w:tcPr>
            <w:tcW w:w="5104" w:type="dxa"/>
          </w:tcPr>
          <w:p w14:paraId="5274FD76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TCTAG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GATGCGTGCCGGCAAGTTC</w:t>
            </w:r>
          </w:p>
        </w:tc>
        <w:tc>
          <w:tcPr>
            <w:tcW w:w="4282" w:type="dxa"/>
          </w:tcPr>
          <w:p w14:paraId="6D2C8722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96323-100033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101050-101069)</w:t>
            </w:r>
          </w:p>
        </w:tc>
        <w:tc>
          <w:tcPr>
            <w:tcW w:w="1134" w:type="dxa"/>
          </w:tcPr>
          <w:p w14:paraId="60491970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Xb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/>
          </w:tcPr>
          <w:p w14:paraId="6F61C1B7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783747D5" w14:textId="77777777" w:rsidTr="000F37AC">
        <w:tc>
          <w:tcPr>
            <w:tcW w:w="1417" w:type="dxa"/>
          </w:tcPr>
          <w:p w14:paraId="142D9227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20209</w:t>
            </w:r>
          </w:p>
        </w:tc>
        <w:tc>
          <w:tcPr>
            <w:tcW w:w="5104" w:type="dxa"/>
          </w:tcPr>
          <w:p w14:paraId="334CA48E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GGATC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CATCGAGACGCAAGATGC</w:t>
            </w:r>
          </w:p>
        </w:tc>
        <w:tc>
          <w:tcPr>
            <w:tcW w:w="4282" w:type="dxa"/>
          </w:tcPr>
          <w:p w14:paraId="1E51B2E1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0952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101113-101132)</w:t>
            </w:r>
          </w:p>
        </w:tc>
        <w:tc>
          <w:tcPr>
            <w:tcW w:w="1134" w:type="dxa"/>
          </w:tcPr>
          <w:p w14:paraId="3F482CAB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BamH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 w:val="restart"/>
          </w:tcPr>
          <w:p w14:paraId="4EE6682C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Upstream region of 100952</w:t>
            </w:r>
          </w:p>
        </w:tc>
      </w:tr>
      <w:tr w:rsidR="0082120D" w:rsidRPr="00E410A7" w14:paraId="68E7A24E" w14:textId="77777777" w:rsidTr="000F37AC">
        <w:tc>
          <w:tcPr>
            <w:tcW w:w="1417" w:type="dxa"/>
          </w:tcPr>
          <w:p w14:paraId="7BCBAD23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20210</w:t>
            </w:r>
          </w:p>
        </w:tc>
        <w:tc>
          <w:tcPr>
            <w:tcW w:w="5104" w:type="dxa"/>
          </w:tcPr>
          <w:p w14:paraId="4FBE142C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TCTAG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TTACCGATCGCACGCTGCAA</w:t>
            </w:r>
          </w:p>
        </w:tc>
        <w:tc>
          <w:tcPr>
            <w:tcW w:w="4282" w:type="dxa"/>
          </w:tcPr>
          <w:p w14:paraId="4A18AA95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0952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101337-101357)</w:t>
            </w:r>
          </w:p>
        </w:tc>
        <w:tc>
          <w:tcPr>
            <w:tcW w:w="1134" w:type="dxa"/>
          </w:tcPr>
          <w:p w14:paraId="2F5504B9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Xb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/>
          </w:tcPr>
          <w:p w14:paraId="6BA30AF1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3F781B34" w14:textId="77777777" w:rsidTr="000F37AC">
        <w:tc>
          <w:tcPr>
            <w:tcW w:w="1417" w:type="dxa"/>
          </w:tcPr>
          <w:p w14:paraId="194A73C3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20211</w:t>
            </w:r>
          </w:p>
        </w:tc>
        <w:tc>
          <w:tcPr>
            <w:tcW w:w="5104" w:type="dxa"/>
          </w:tcPr>
          <w:p w14:paraId="5847C91E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GGATC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TGCTCCGTCTCCTTCCAGGA</w:t>
            </w:r>
          </w:p>
        </w:tc>
        <w:tc>
          <w:tcPr>
            <w:tcW w:w="4282" w:type="dxa"/>
          </w:tcPr>
          <w:p w14:paraId="54FB7676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1284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102043-102063)</w:t>
            </w:r>
          </w:p>
        </w:tc>
        <w:tc>
          <w:tcPr>
            <w:tcW w:w="1134" w:type="dxa"/>
          </w:tcPr>
          <w:p w14:paraId="4DFC82A7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BamH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 w:val="restart"/>
          </w:tcPr>
          <w:p w14:paraId="6B2D2F2F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Upstream region of 101284</w:t>
            </w:r>
          </w:p>
        </w:tc>
      </w:tr>
      <w:tr w:rsidR="0082120D" w:rsidRPr="00E410A7" w14:paraId="271D0D11" w14:textId="77777777" w:rsidTr="000F37AC">
        <w:tc>
          <w:tcPr>
            <w:tcW w:w="1417" w:type="dxa"/>
          </w:tcPr>
          <w:p w14:paraId="7DB880EA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20212</w:t>
            </w:r>
          </w:p>
        </w:tc>
        <w:tc>
          <w:tcPr>
            <w:tcW w:w="5104" w:type="dxa"/>
          </w:tcPr>
          <w:p w14:paraId="2A3687D9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TCTAG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GCAGTCGTCACAACGTCAT</w:t>
            </w:r>
          </w:p>
        </w:tc>
        <w:tc>
          <w:tcPr>
            <w:tcW w:w="4282" w:type="dxa"/>
          </w:tcPr>
          <w:p w14:paraId="0906469C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1284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ICE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102655-102674)</w:t>
            </w:r>
          </w:p>
        </w:tc>
        <w:tc>
          <w:tcPr>
            <w:tcW w:w="1134" w:type="dxa"/>
          </w:tcPr>
          <w:p w14:paraId="50CF79AE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Xb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</w:t>
            </w:r>
          </w:p>
        </w:tc>
        <w:tc>
          <w:tcPr>
            <w:tcW w:w="2723" w:type="dxa"/>
            <w:vMerge/>
          </w:tcPr>
          <w:p w14:paraId="427BEC17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6E903F2A" w14:textId="77777777" w:rsidTr="000F37AC">
        <w:tc>
          <w:tcPr>
            <w:tcW w:w="1417" w:type="dxa"/>
          </w:tcPr>
          <w:p w14:paraId="208B0F6F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130701</w:t>
            </w:r>
          </w:p>
        </w:tc>
        <w:tc>
          <w:tcPr>
            <w:tcW w:w="5104" w:type="dxa"/>
          </w:tcPr>
          <w:p w14:paraId="11DBC907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fr-FR"/>
              </w:rPr>
              <w:t>AAGC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CGAGGTGTGAAGGTCGAAG</w:t>
            </w:r>
          </w:p>
        </w:tc>
        <w:tc>
          <w:tcPr>
            <w:tcW w:w="4282" w:type="dxa"/>
          </w:tcPr>
          <w:p w14:paraId="37BBD1C2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81655up_for (82531-82549)</w:t>
            </w:r>
          </w:p>
        </w:tc>
        <w:tc>
          <w:tcPr>
            <w:tcW w:w="1134" w:type="dxa"/>
          </w:tcPr>
          <w:p w14:paraId="3B6ACC81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HindIII</w:t>
            </w:r>
          </w:p>
        </w:tc>
        <w:tc>
          <w:tcPr>
            <w:tcW w:w="2723" w:type="dxa"/>
            <w:vMerge w:val="restart"/>
          </w:tcPr>
          <w:p w14:paraId="0B344037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Upstream region for deletion of 81655-75419</w:t>
            </w:r>
          </w:p>
        </w:tc>
      </w:tr>
      <w:tr w:rsidR="0082120D" w:rsidRPr="00E410A7" w14:paraId="10562076" w14:textId="77777777" w:rsidTr="000F37AC">
        <w:tc>
          <w:tcPr>
            <w:tcW w:w="1417" w:type="dxa"/>
          </w:tcPr>
          <w:p w14:paraId="2ED42F83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lastRenderedPageBreak/>
              <w:t>130702</w:t>
            </w:r>
          </w:p>
        </w:tc>
        <w:tc>
          <w:tcPr>
            <w:tcW w:w="5104" w:type="dxa"/>
          </w:tcPr>
          <w:p w14:paraId="1D2F74CE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T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fr-FR"/>
              </w:rPr>
              <w:t>GGATC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TGCGCATGGACAGGCCATT</w:t>
            </w:r>
          </w:p>
        </w:tc>
        <w:tc>
          <w:tcPr>
            <w:tcW w:w="4282" w:type="dxa"/>
          </w:tcPr>
          <w:p w14:paraId="40A0CFDD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81655up_rev (83337-83355)</w:t>
            </w:r>
          </w:p>
        </w:tc>
        <w:tc>
          <w:tcPr>
            <w:tcW w:w="1134" w:type="dxa"/>
          </w:tcPr>
          <w:p w14:paraId="745320A2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BamHI</w:t>
            </w:r>
          </w:p>
        </w:tc>
        <w:tc>
          <w:tcPr>
            <w:tcW w:w="2723" w:type="dxa"/>
            <w:vMerge/>
          </w:tcPr>
          <w:p w14:paraId="3417CE67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4437C3A0" w14:textId="77777777" w:rsidTr="000F37AC">
        <w:tc>
          <w:tcPr>
            <w:tcW w:w="1417" w:type="dxa"/>
          </w:tcPr>
          <w:p w14:paraId="5327F694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130703</w:t>
            </w:r>
          </w:p>
        </w:tc>
        <w:tc>
          <w:tcPr>
            <w:tcW w:w="5104" w:type="dxa"/>
          </w:tcPr>
          <w:p w14:paraId="3F2B6FF2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T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fr-FR"/>
              </w:rPr>
              <w:t>TCTAG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TCAATCCCGAGCCAGCTTC</w:t>
            </w:r>
          </w:p>
        </w:tc>
        <w:tc>
          <w:tcPr>
            <w:tcW w:w="4282" w:type="dxa"/>
          </w:tcPr>
          <w:p w14:paraId="00726B23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75419down_for (74442-74460)</w:t>
            </w:r>
          </w:p>
        </w:tc>
        <w:tc>
          <w:tcPr>
            <w:tcW w:w="1134" w:type="dxa"/>
          </w:tcPr>
          <w:p w14:paraId="4084D77C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XbaI</w:t>
            </w:r>
          </w:p>
        </w:tc>
        <w:tc>
          <w:tcPr>
            <w:tcW w:w="2723" w:type="dxa"/>
            <w:vMerge w:val="restart"/>
          </w:tcPr>
          <w:p w14:paraId="434B8B9C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Downstream region for deletion of 81655-75419</w:t>
            </w:r>
          </w:p>
        </w:tc>
      </w:tr>
      <w:tr w:rsidR="0082120D" w:rsidRPr="00E410A7" w14:paraId="4904AAB5" w14:textId="77777777" w:rsidTr="000F37AC">
        <w:tc>
          <w:tcPr>
            <w:tcW w:w="1417" w:type="dxa"/>
          </w:tcPr>
          <w:p w14:paraId="2A58B6CE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130704</w:t>
            </w:r>
          </w:p>
        </w:tc>
        <w:tc>
          <w:tcPr>
            <w:tcW w:w="5104" w:type="dxa"/>
          </w:tcPr>
          <w:p w14:paraId="2869C2F8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fr-FR"/>
              </w:rPr>
              <w:t>AAGC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CGCCGCCGGTTTCTTGTTA</w:t>
            </w:r>
          </w:p>
        </w:tc>
        <w:tc>
          <w:tcPr>
            <w:tcW w:w="4282" w:type="dxa"/>
          </w:tcPr>
          <w:p w14:paraId="7C697E87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75419down_rev (75383-75401)</w:t>
            </w:r>
          </w:p>
        </w:tc>
        <w:tc>
          <w:tcPr>
            <w:tcW w:w="1134" w:type="dxa"/>
          </w:tcPr>
          <w:p w14:paraId="76280A75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HindIII</w:t>
            </w:r>
          </w:p>
        </w:tc>
        <w:tc>
          <w:tcPr>
            <w:tcW w:w="2723" w:type="dxa"/>
            <w:vMerge/>
          </w:tcPr>
          <w:p w14:paraId="79262FCC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1FD6F362" w14:textId="77777777" w:rsidTr="000F37AC">
        <w:tc>
          <w:tcPr>
            <w:tcW w:w="1417" w:type="dxa"/>
          </w:tcPr>
          <w:p w14:paraId="5315B67F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130705</w:t>
            </w:r>
          </w:p>
        </w:tc>
        <w:tc>
          <w:tcPr>
            <w:tcW w:w="5104" w:type="dxa"/>
          </w:tcPr>
          <w:p w14:paraId="030710B0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fr-FR"/>
              </w:rPr>
              <w:t>AAGC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GAAACTCTCCTTGGGATAG</w:t>
            </w:r>
          </w:p>
        </w:tc>
        <w:tc>
          <w:tcPr>
            <w:tcW w:w="4282" w:type="dxa"/>
          </w:tcPr>
          <w:p w14:paraId="4117EEA7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74436up_for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 xml:space="preserve"> 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(75312-75330)</w:t>
            </w:r>
          </w:p>
        </w:tc>
        <w:tc>
          <w:tcPr>
            <w:tcW w:w="1134" w:type="dxa"/>
          </w:tcPr>
          <w:p w14:paraId="4E2B57C8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HindIII</w:t>
            </w:r>
          </w:p>
        </w:tc>
        <w:tc>
          <w:tcPr>
            <w:tcW w:w="2723" w:type="dxa"/>
            <w:vMerge w:val="restart"/>
          </w:tcPr>
          <w:p w14:paraId="6FD37FB3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Upstream region for deletion of 74436-68241</w:t>
            </w:r>
          </w:p>
        </w:tc>
      </w:tr>
      <w:tr w:rsidR="0082120D" w:rsidRPr="00E410A7" w14:paraId="63D9C10B" w14:textId="77777777" w:rsidTr="000F37AC">
        <w:tc>
          <w:tcPr>
            <w:tcW w:w="1417" w:type="dxa"/>
          </w:tcPr>
          <w:p w14:paraId="1443CC19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130706</w:t>
            </w:r>
          </w:p>
        </w:tc>
        <w:tc>
          <w:tcPr>
            <w:tcW w:w="5104" w:type="dxa"/>
          </w:tcPr>
          <w:p w14:paraId="07F9983A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T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fr-FR"/>
              </w:rPr>
              <w:t>GGATC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TCAAGGACATCGGTGGCAA</w:t>
            </w:r>
          </w:p>
        </w:tc>
        <w:tc>
          <w:tcPr>
            <w:tcW w:w="4282" w:type="dxa"/>
          </w:tcPr>
          <w:p w14:paraId="0D51A4F1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74436up_rev (76230-76248)</w:t>
            </w:r>
          </w:p>
        </w:tc>
        <w:tc>
          <w:tcPr>
            <w:tcW w:w="1134" w:type="dxa"/>
          </w:tcPr>
          <w:p w14:paraId="10316A0D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BamHI</w:t>
            </w:r>
          </w:p>
        </w:tc>
        <w:tc>
          <w:tcPr>
            <w:tcW w:w="2723" w:type="dxa"/>
            <w:vMerge/>
          </w:tcPr>
          <w:p w14:paraId="52BE268D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23185A49" w14:textId="77777777" w:rsidTr="000F37AC">
        <w:tc>
          <w:tcPr>
            <w:tcW w:w="1417" w:type="dxa"/>
          </w:tcPr>
          <w:p w14:paraId="33CFAA53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130707</w:t>
            </w:r>
          </w:p>
        </w:tc>
        <w:tc>
          <w:tcPr>
            <w:tcW w:w="5104" w:type="dxa"/>
          </w:tcPr>
          <w:p w14:paraId="40C5F823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T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fr-FR"/>
              </w:rPr>
              <w:t>TCTAGA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CAGCCGCGGGTAATCGAAG</w:t>
            </w:r>
          </w:p>
        </w:tc>
        <w:tc>
          <w:tcPr>
            <w:tcW w:w="4282" w:type="dxa"/>
          </w:tcPr>
          <w:p w14:paraId="05CD2338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68241down_for (67390-67408)</w:t>
            </w:r>
          </w:p>
        </w:tc>
        <w:tc>
          <w:tcPr>
            <w:tcW w:w="1134" w:type="dxa"/>
          </w:tcPr>
          <w:p w14:paraId="29CCE048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XbaI</w:t>
            </w:r>
          </w:p>
        </w:tc>
        <w:tc>
          <w:tcPr>
            <w:tcW w:w="2723" w:type="dxa"/>
            <w:vMerge w:val="restart"/>
          </w:tcPr>
          <w:p w14:paraId="33C4E1D4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Downstream region for deletion of 74436-68241</w:t>
            </w:r>
          </w:p>
        </w:tc>
      </w:tr>
      <w:tr w:rsidR="0082120D" w:rsidRPr="00E410A7" w14:paraId="07E92D78" w14:textId="77777777" w:rsidTr="000F37AC">
        <w:tc>
          <w:tcPr>
            <w:tcW w:w="1417" w:type="dxa"/>
          </w:tcPr>
          <w:p w14:paraId="784C54F1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130708</w:t>
            </w:r>
          </w:p>
        </w:tc>
        <w:tc>
          <w:tcPr>
            <w:tcW w:w="5104" w:type="dxa"/>
          </w:tcPr>
          <w:p w14:paraId="2363AB1F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TTTT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fr-FR"/>
              </w:rPr>
              <w:t>AAGCT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ACCGGCAGCGCAGGAAGTA</w:t>
            </w:r>
          </w:p>
        </w:tc>
        <w:tc>
          <w:tcPr>
            <w:tcW w:w="4282" w:type="dxa"/>
          </w:tcPr>
          <w:p w14:paraId="41A88A9F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68241down_rev (68219-68237)</w:t>
            </w:r>
          </w:p>
        </w:tc>
        <w:tc>
          <w:tcPr>
            <w:tcW w:w="1134" w:type="dxa"/>
          </w:tcPr>
          <w:p w14:paraId="79DABEBD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HindIII</w:t>
            </w:r>
          </w:p>
        </w:tc>
        <w:tc>
          <w:tcPr>
            <w:tcW w:w="2723" w:type="dxa"/>
            <w:vMerge/>
          </w:tcPr>
          <w:p w14:paraId="57D455B7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7059BF91" w14:textId="77777777" w:rsidTr="000F37AC">
        <w:tc>
          <w:tcPr>
            <w:tcW w:w="1417" w:type="dxa"/>
          </w:tcPr>
          <w:p w14:paraId="1781FBDC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10611</w:t>
            </w:r>
          </w:p>
        </w:tc>
        <w:tc>
          <w:tcPr>
            <w:tcW w:w="5104" w:type="dxa"/>
          </w:tcPr>
          <w:p w14:paraId="70A7E14A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GGGATAACAGGGTAATCT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GAATT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CCACCAGTTCGCCTCGGCAT</w:t>
            </w:r>
          </w:p>
        </w:tc>
        <w:tc>
          <w:tcPr>
            <w:tcW w:w="4282" w:type="dxa"/>
          </w:tcPr>
          <w:p w14:paraId="737AC0D3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D88400-84388UP.f </w:t>
            </w:r>
            <w:r w:rsidRPr="00E410A7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(89622-89642)</w:t>
            </w:r>
          </w:p>
        </w:tc>
        <w:tc>
          <w:tcPr>
            <w:tcW w:w="1134" w:type="dxa"/>
          </w:tcPr>
          <w:p w14:paraId="4744630D" w14:textId="77777777" w:rsidR="0082120D" w:rsidRPr="00E410A7" w:rsidRDefault="0082120D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EcoRI</w:t>
            </w:r>
          </w:p>
        </w:tc>
        <w:tc>
          <w:tcPr>
            <w:tcW w:w="2723" w:type="dxa"/>
            <w:vMerge w:val="restart"/>
          </w:tcPr>
          <w:p w14:paraId="2598C211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Upstream region for deletion of 88400-84388</w:t>
            </w:r>
          </w:p>
        </w:tc>
      </w:tr>
      <w:tr w:rsidR="0082120D" w:rsidRPr="00E410A7" w14:paraId="153BDD00" w14:textId="77777777" w:rsidTr="000F37AC">
        <w:tc>
          <w:tcPr>
            <w:tcW w:w="1417" w:type="dxa"/>
          </w:tcPr>
          <w:p w14:paraId="3E172320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10612</w:t>
            </w:r>
          </w:p>
        </w:tc>
        <w:tc>
          <w:tcPr>
            <w:tcW w:w="5104" w:type="dxa"/>
          </w:tcPr>
          <w:p w14:paraId="18AB496F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CAGGCTTGCTGGGACATGGACGGGCT</w:t>
            </w:r>
          </w:p>
        </w:tc>
        <w:tc>
          <w:tcPr>
            <w:tcW w:w="4282" w:type="dxa"/>
          </w:tcPr>
          <w:p w14:paraId="7E2CF3BF" w14:textId="77777777" w:rsidR="0082120D" w:rsidRPr="00E410A7" w:rsidRDefault="0082120D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D88400-84388UP.r </w:t>
            </w:r>
            <w:r w:rsidRPr="00E410A7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(88604-88627)</w:t>
            </w:r>
          </w:p>
        </w:tc>
        <w:tc>
          <w:tcPr>
            <w:tcW w:w="1134" w:type="dxa"/>
          </w:tcPr>
          <w:p w14:paraId="1D8FF115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2723" w:type="dxa"/>
            <w:vMerge/>
          </w:tcPr>
          <w:p w14:paraId="36206E7F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01768A03" w14:textId="77777777" w:rsidTr="000F37AC">
        <w:tc>
          <w:tcPr>
            <w:tcW w:w="1417" w:type="dxa"/>
          </w:tcPr>
          <w:p w14:paraId="3499FAD4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10613</w:t>
            </w:r>
          </w:p>
        </w:tc>
        <w:tc>
          <w:tcPr>
            <w:tcW w:w="5104" w:type="dxa"/>
          </w:tcPr>
          <w:p w14:paraId="123868D7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GCCCGTCCATGTCCCAGCAAGCCTGAAGCAGCAGCACGTCCTGCTCA</w:t>
            </w:r>
          </w:p>
        </w:tc>
        <w:tc>
          <w:tcPr>
            <w:tcW w:w="4282" w:type="dxa"/>
          </w:tcPr>
          <w:p w14:paraId="191AC112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D88400-84388DW.f  </w:t>
            </w:r>
            <w:r w:rsidRPr="00E410A7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(84323-84343)</w:t>
            </w:r>
          </w:p>
        </w:tc>
        <w:tc>
          <w:tcPr>
            <w:tcW w:w="1134" w:type="dxa"/>
          </w:tcPr>
          <w:p w14:paraId="326D9586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2723" w:type="dxa"/>
            <w:vMerge w:val="restart"/>
          </w:tcPr>
          <w:p w14:paraId="310E022F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Downstream region for deletion of 88400-84388</w:t>
            </w:r>
          </w:p>
        </w:tc>
      </w:tr>
      <w:tr w:rsidR="0082120D" w:rsidRPr="00E410A7" w14:paraId="1189A954" w14:textId="77777777" w:rsidTr="000F37AC">
        <w:tc>
          <w:tcPr>
            <w:tcW w:w="1417" w:type="dxa"/>
          </w:tcPr>
          <w:p w14:paraId="3B994CC3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10614</w:t>
            </w:r>
          </w:p>
        </w:tc>
        <w:tc>
          <w:tcPr>
            <w:tcW w:w="5104" w:type="dxa"/>
          </w:tcPr>
          <w:p w14:paraId="0322AD1C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AAGCTTGCATGCCTGCAG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u w:val="single"/>
                <w:lang w:val="en-GB"/>
              </w:rPr>
              <w:t>GTCGAC</w:t>
            </w: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GAGTTGCAGCCGTGGCGCGAT</w:t>
            </w:r>
          </w:p>
        </w:tc>
        <w:tc>
          <w:tcPr>
            <w:tcW w:w="4282" w:type="dxa"/>
          </w:tcPr>
          <w:p w14:paraId="6457C910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D88400-84388DW.r  </w:t>
            </w:r>
            <w:r w:rsidRPr="00E410A7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(83314-8335)</w:t>
            </w:r>
          </w:p>
        </w:tc>
        <w:tc>
          <w:tcPr>
            <w:tcW w:w="1134" w:type="dxa"/>
          </w:tcPr>
          <w:p w14:paraId="16C94601" w14:textId="77777777" w:rsidR="0082120D" w:rsidRPr="00E410A7" w:rsidRDefault="0082120D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SalI</w:t>
            </w:r>
          </w:p>
        </w:tc>
        <w:tc>
          <w:tcPr>
            <w:tcW w:w="2723" w:type="dxa"/>
            <w:vMerge/>
          </w:tcPr>
          <w:p w14:paraId="428F6104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65EF6134" w14:textId="77777777" w:rsidTr="000F37AC">
        <w:tc>
          <w:tcPr>
            <w:tcW w:w="1417" w:type="dxa"/>
          </w:tcPr>
          <w:p w14:paraId="6931AAF1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00901</w:t>
            </w:r>
          </w:p>
        </w:tc>
        <w:tc>
          <w:tcPr>
            <w:tcW w:w="5104" w:type="dxa"/>
          </w:tcPr>
          <w:p w14:paraId="3177DEEE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ATCAGAATTCGAGCTCGCCCTAGTGGCGGGCCGACCGGGA</w:t>
            </w:r>
          </w:p>
        </w:tc>
        <w:tc>
          <w:tcPr>
            <w:tcW w:w="4282" w:type="dxa"/>
          </w:tcPr>
          <w:p w14:paraId="5EB02235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traI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.F </w:t>
            </w:r>
            <w:r w:rsidRPr="00E410A7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(52104-52123)</w:t>
            </w:r>
          </w:p>
        </w:tc>
        <w:tc>
          <w:tcPr>
            <w:tcW w:w="1134" w:type="dxa"/>
          </w:tcPr>
          <w:p w14:paraId="261D2B9D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2723" w:type="dxa"/>
            <w:vMerge w:val="restart"/>
          </w:tcPr>
          <w:p w14:paraId="481EF024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Long u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stream region of 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traI</w:t>
            </w:r>
          </w:p>
        </w:tc>
      </w:tr>
      <w:tr w:rsidR="0082120D" w:rsidRPr="00E410A7" w14:paraId="129570EF" w14:textId="77777777" w:rsidTr="000F37AC">
        <w:tc>
          <w:tcPr>
            <w:tcW w:w="1417" w:type="dxa"/>
          </w:tcPr>
          <w:p w14:paraId="2B70F6B6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00903</w:t>
            </w:r>
          </w:p>
        </w:tc>
        <w:tc>
          <w:tcPr>
            <w:tcW w:w="5104" w:type="dxa"/>
          </w:tcPr>
          <w:p w14:paraId="27B57065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CGAGGCATGCCTGCAGCCCCGATCACACAGTCGTGGAA</w:t>
            </w:r>
          </w:p>
        </w:tc>
        <w:tc>
          <w:tcPr>
            <w:tcW w:w="4282" w:type="dxa"/>
          </w:tcPr>
          <w:p w14:paraId="76A5A915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traI</w:t>
            </w: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.R2 </w:t>
            </w:r>
            <w:r w:rsidRPr="00E410A7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(52743-52761)</w:t>
            </w:r>
          </w:p>
        </w:tc>
        <w:tc>
          <w:tcPr>
            <w:tcW w:w="1134" w:type="dxa"/>
          </w:tcPr>
          <w:p w14:paraId="4C547507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2723" w:type="dxa"/>
            <w:vMerge/>
          </w:tcPr>
          <w:p w14:paraId="5F1A64AF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21CD9537" w14:textId="77777777" w:rsidTr="000F37AC">
        <w:tc>
          <w:tcPr>
            <w:tcW w:w="1417" w:type="dxa"/>
          </w:tcPr>
          <w:p w14:paraId="0A1A2EC2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10615</w:t>
            </w:r>
          </w:p>
        </w:tc>
        <w:tc>
          <w:tcPr>
            <w:tcW w:w="5104" w:type="dxa"/>
          </w:tcPr>
          <w:p w14:paraId="29808937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ATCAGAATTCGAGCTCGCCCGAGGAAGGACAAGGGATTCC</w:t>
            </w:r>
          </w:p>
        </w:tc>
        <w:tc>
          <w:tcPr>
            <w:tcW w:w="4282" w:type="dxa"/>
          </w:tcPr>
          <w:p w14:paraId="431CDA6C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84835.f </w:t>
            </w:r>
            <w:r w:rsidRPr="00E410A7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(85666-85685)</w:t>
            </w:r>
          </w:p>
        </w:tc>
        <w:tc>
          <w:tcPr>
            <w:tcW w:w="1134" w:type="dxa"/>
          </w:tcPr>
          <w:p w14:paraId="44F43A19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2723" w:type="dxa"/>
            <w:vMerge w:val="restart"/>
          </w:tcPr>
          <w:p w14:paraId="6865BB41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Upstream region of 84835</w:t>
            </w:r>
          </w:p>
        </w:tc>
      </w:tr>
      <w:tr w:rsidR="0082120D" w:rsidRPr="00E410A7" w14:paraId="775F4813" w14:textId="77777777" w:rsidTr="000F37AC">
        <w:tc>
          <w:tcPr>
            <w:tcW w:w="1417" w:type="dxa"/>
          </w:tcPr>
          <w:p w14:paraId="66E22855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10616</w:t>
            </w:r>
          </w:p>
        </w:tc>
        <w:tc>
          <w:tcPr>
            <w:tcW w:w="5104" w:type="dxa"/>
          </w:tcPr>
          <w:p w14:paraId="0D323E6B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CGAGGCATGCCTGCAGCCCGCGCCACGCACCATTCTTCCT</w:t>
            </w:r>
          </w:p>
        </w:tc>
        <w:tc>
          <w:tcPr>
            <w:tcW w:w="4282" w:type="dxa"/>
          </w:tcPr>
          <w:p w14:paraId="5B9133CF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84835.R2 </w:t>
            </w:r>
            <w:r w:rsidRPr="00E410A7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(86290-86310)</w:t>
            </w:r>
          </w:p>
        </w:tc>
        <w:tc>
          <w:tcPr>
            <w:tcW w:w="1134" w:type="dxa"/>
          </w:tcPr>
          <w:p w14:paraId="6C7D7B17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2723" w:type="dxa"/>
            <w:vMerge/>
          </w:tcPr>
          <w:p w14:paraId="24E81AF7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6CC90CCB" w14:textId="77777777" w:rsidTr="000F37AC">
        <w:tc>
          <w:tcPr>
            <w:tcW w:w="1417" w:type="dxa"/>
          </w:tcPr>
          <w:p w14:paraId="1D5CF2A5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10617</w:t>
            </w:r>
          </w:p>
        </w:tc>
        <w:tc>
          <w:tcPr>
            <w:tcW w:w="5104" w:type="dxa"/>
          </w:tcPr>
          <w:p w14:paraId="11D57398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ATCAGAATTCGAGCTCGCCCGAAATCGACCGGGTGGCGACAT</w:t>
            </w:r>
          </w:p>
        </w:tc>
        <w:tc>
          <w:tcPr>
            <w:tcW w:w="4282" w:type="dxa"/>
          </w:tcPr>
          <w:p w14:paraId="44C044EB" w14:textId="77777777" w:rsidR="0082120D" w:rsidRPr="00E410A7" w:rsidRDefault="0082120D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89247.f</w:t>
            </w:r>
            <w:r w:rsidRPr="00E410A7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 xml:space="preserve"> (89517-89538)</w:t>
            </w:r>
          </w:p>
        </w:tc>
        <w:tc>
          <w:tcPr>
            <w:tcW w:w="1134" w:type="dxa"/>
          </w:tcPr>
          <w:p w14:paraId="1F20B5C7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2723" w:type="dxa"/>
            <w:vMerge w:val="restart"/>
          </w:tcPr>
          <w:p w14:paraId="44EA54EE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Upstream region of 89247</w:t>
            </w:r>
          </w:p>
        </w:tc>
      </w:tr>
      <w:tr w:rsidR="0082120D" w:rsidRPr="00E410A7" w14:paraId="379F6FF9" w14:textId="77777777" w:rsidTr="000F37AC">
        <w:tc>
          <w:tcPr>
            <w:tcW w:w="1417" w:type="dxa"/>
          </w:tcPr>
          <w:p w14:paraId="77FCBBE2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10618</w:t>
            </w:r>
          </w:p>
        </w:tc>
        <w:tc>
          <w:tcPr>
            <w:tcW w:w="5104" w:type="dxa"/>
          </w:tcPr>
          <w:p w14:paraId="35C0BBEC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CGAGGCATGCCTGCAGCCCCAAGGCAATCGGCAATTCCAT</w:t>
            </w:r>
          </w:p>
        </w:tc>
        <w:tc>
          <w:tcPr>
            <w:tcW w:w="4282" w:type="dxa"/>
          </w:tcPr>
          <w:p w14:paraId="3DF61916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89247.r </w:t>
            </w:r>
            <w:r w:rsidRPr="00E410A7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(89830-89850)</w:t>
            </w:r>
          </w:p>
        </w:tc>
        <w:tc>
          <w:tcPr>
            <w:tcW w:w="1134" w:type="dxa"/>
          </w:tcPr>
          <w:p w14:paraId="252D3E5B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2723" w:type="dxa"/>
            <w:vMerge/>
          </w:tcPr>
          <w:p w14:paraId="53BDE8F9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  <w:tr w:rsidR="0082120D" w:rsidRPr="00E410A7" w14:paraId="37D44D5C" w14:textId="77777777" w:rsidTr="000F37AC">
        <w:tc>
          <w:tcPr>
            <w:tcW w:w="1417" w:type="dxa"/>
          </w:tcPr>
          <w:p w14:paraId="7A978349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10619</w:t>
            </w:r>
          </w:p>
        </w:tc>
        <w:tc>
          <w:tcPr>
            <w:tcW w:w="5104" w:type="dxa"/>
          </w:tcPr>
          <w:p w14:paraId="219493F0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ATCAGAATTCGAGCTCGCCCCTCTCGGGCCACGAGCGGCA</w:t>
            </w:r>
          </w:p>
        </w:tc>
        <w:tc>
          <w:tcPr>
            <w:tcW w:w="4282" w:type="dxa"/>
          </w:tcPr>
          <w:p w14:paraId="5BFC20F2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73676.f </w:t>
            </w:r>
            <w:r w:rsidRPr="00E410A7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(74320-74339)</w:t>
            </w:r>
          </w:p>
        </w:tc>
        <w:tc>
          <w:tcPr>
            <w:tcW w:w="1134" w:type="dxa"/>
          </w:tcPr>
          <w:p w14:paraId="7288DE0B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2723" w:type="dxa"/>
            <w:vMerge w:val="restart"/>
          </w:tcPr>
          <w:p w14:paraId="07BB4F0D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Upstream region of 73676</w:t>
            </w:r>
          </w:p>
        </w:tc>
      </w:tr>
      <w:tr w:rsidR="0082120D" w:rsidRPr="00E410A7" w14:paraId="0946699B" w14:textId="77777777" w:rsidTr="000F37AC">
        <w:tc>
          <w:tcPr>
            <w:tcW w:w="1417" w:type="dxa"/>
          </w:tcPr>
          <w:p w14:paraId="66A89FA1" w14:textId="77777777" w:rsidR="0082120D" w:rsidRPr="00E410A7" w:rsidRDefault="0082120D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10620</w:t>
            </w:r>
          </w:p>
        </w:tc>
        <w:tc>
          <w:tcPr>
            <w:tcW w:w="5104" w:type="dxa"/>
          </w:tcPr>
          <w:p w14:paraId="6E00E231" w14:textId="77777777" w:rsidR="0082120D" w:rsidRPr="00E410A7" w:rsidRDefault="0082120D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TCGAGGCATGCCTGCAGCCCGTGGACGCCTGGTCGATCGAT</w:t>
            </w:r>
          </w:p>
        </w:tc>
        <w:tc>
          <w:tcPr>
            <w:tcW w:w="4282" w:type="dxa"/>
          </w:tcPr>
          <w:p w14:paraId="32F2518F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73676.r </w:t>
            </w:r>
            <w:r w:rsidRPr="00E410A7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(75123-75143)</w:t>
            </w:r>
          </w:p>
        </w:tc>
        <w:tc>
          <w:tcPr>
            <w:tcW w:w="1134" w:type="dxa"/>
          </w:tcPr>
          <w:p w14:paraId="152FBA30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E410A7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2723" w:type="dxa"/>
            <w:vMerge/>
          </w:tcPr>
          <w:p w14:paraId="630671BE" w14:textId="77777777" w:rsidR="0082120D" w:rsidRPr="00E410A7" w:rsidRDefault="0082120D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</w:tr>
    </w:tbl>
    <w:p w14:paraId="6D4E2224" w14:textId="77777777" w:rsidR="0082120D" w:rsidRPr="007F5174" w:rsidRDefault="0082120D" w:rsidP="0082120D"/>
    <w:p w14:paraId="6980C02D" w14:textId="77777777" w:rsidR="0082120D" w:rsidRDefault="0082120D" w:rsidP="0082120D"/>
    <w:p w14:paraId="26556B17" w14:textId="77777777" w:rsidR="006F0AB6" w:rsidRDefault="006F0AB6"/>
    <w:sectPr w:rsidR="006F0AB6" w:rsidSect="0082120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20D"/>
    <w:rsid w:val="00000B77"/>
    <w:rsid w:val="0000102F"/>
    <w:rsid w:val="000024E7"/>
    <w:rsid w:val="000042D8"/>
    <w:rsid w:val="00005747"/>
    <w:rsid w:val="00006ED3"/>
    <w:rsid w:val="00007BB3"/>
    <w:rsid w:val="00012875"/>
    <w:rsid w:val="000158E0"/>
    <w:rsid w:val="00021992"/>
    <w:rsid w:val="0002224D"/>
    <w:rsid w:val="00024176"/>
    <w:rsid w:val="00031D9E"/>
    <w:rsid w:val="00033F63"/>
    <w:rsid w:val="00035373"/>
    <w:rsid w:val="0004469B"/>
    <w:rsid w:val="00046FF5"/>
    <w:rsid w:val="000513DF"/>
    <w:rsid w:val="0005753F"/>
    <w:rsid w:val="00060EB9"/>
    <w:rsid w:val="0006527D"/>
    <w:rsid w:val="00066298"/>
    <w:rsid w:val="00066B1A"/>
    <w:rsid w:val="000753F2"/>
    <w:rsid w:val="0008381F"/>
    <w:rsid w:val="00083890"/>
    <w:rsid w:val="0008522F"/>
    <w:rsid w:val="00086D68"/>
    <w:rsid w:val="000A153E"/>
    <w:rsid w:val="000A1E51"/>
    <w:rsid w:val="000A6773"/>
    <w:rsid w:val="000A6947"/>
    <w:rsid w:val="000B4B46"/>
    <w:rsid w:val="000C2B1B"/>
    <w:rsid w:val="000C34D4"/>
    <w:rsid w:val="000C6FCB"/>
    <w:rsid w:val="000D3E47"/>
    <w:rsid w:val="000D772C"/>
    <w:rsid w:val="000E146E"/>
    <w:rsid w:val="000E6F0D"/>
    <w:rsid w:val="000F12F0"/>
    <w:rsid w:val="00100187"/>
    <w:rsid w:val="00100462"/>
    <w:rsid w:val="00100485"/>
    <w:rsid w:val="00105927"/>
    <w:rsid w:val="0011126D"/>
    <w:rsid w:val="00116176"/>
    <w:rsid w:val="00116F75"/>
    <w:rsid w:val="0011744A"/>
    <w:rsid w:val="00122669"/>
    <w:rsid w:val="00123C50"/>
    <w:rsid w:val="001427A8"/>
    <w:rsid w:val="0014512D"/>
    <w:rsid w:val="00160AF6"/>
    <w:rsid w:val="00163BF6"/>
    <w:rsid w:val="001642CF"/>
    <w:rsid w:val="001663B7"/>
    <w:rsid w:val="00166475"/>
    <w:rsid w:val="00167008"/>
    <w:rsid w:val="00167909"/>
    <w:rsid w:val="00173F48"/>
    <w:rsid w:val="00181E22"/>
    <w:rsid w:val="00183EED"/>
    <w:rsid w:val="00184327"/>
    <w:rsid w:val="0019047B"/>
    <w:rsid w:val="00190E7B"/>
    <w:rsid w:val="00197C0C"/>
    <w:rsid w:val="001A6DBB"/>
    <w:rsid w:val="001A7F78"/>
    <w:rsid w:val="001B0099"/>
    <w:rsid w:val="001B7A61"/>
    <w:rsid w:val="001B7BBC"/>
    <w:rsid w:val="001C54A0"/>
    <w:rsid w:val="001C69F8"/>
    <w:rsid w:val="001C70B9"/>
    <w:rsid w:val="001D3F3C"/>
    <w:rsid w:val="001D6918"/>
    <w:rsid w:val="001D7BFD"/>
    <w:rsid w:val="001E04E7"/>
    <w:rsid w:val="001E31C8"/>
    <w:rsid w:val="001F0197"/>
    <w:rsid w:val="001F08E5"/>
    <w:rsid w:val="001F35B5"/>
    <w:rsid w:val="00200582"/>
    <w:rsid w:val="00202E26"/>
    <w:rsid w:val="002048EB"/>
    <w:rsid w:val="00207CE4"/>
    <w:rsid w:val="0021274A"/>
    <w:rsid w:val="002144D7"/>
    <w:rsid w:val="00215156"/>
    <w:rsid w:val="00215D99"/>
    <w:rsid w:val="002269ED"/>
    <w:rsid w:val="00231701"/>
    <w:rsid w:val="002463FA"/>
    <w:rsid w:val="00246568"/>
    <w:rsid w:val="002477A6"/>
    <w:rsid w:val="00254194"/>
    <w:rsid w:val="00255906"/>
    <w:rsid w:val="002636DF"/>
    <w:rsid w:val="00275601"/>
    <w:rsid w:val="00277E62"/>
    <w:rsid w:val="00282C9B"/>
    <w:rsid w:val="0028482D"/>
    <w:rsid w:val="00292196"/>
    <w:rsid w:val="00294BF8"/>
    <w:rsid w:val="002A1E5F"/>
    <w:rsid w:val="002A28B2"/>
    <w:rsid w:val="002A3044"/>
    <w:rsid w:val="002A69C4"/>
    <w:rsid w:val="002B2D52"/>
    <w:rsid w:val="002B390B"/>
    <w:rsid w:val="002B7772"/>
    <w:rsid w:val="002B7B8D"/>
    <w:rsid w:val="002C57CC"/>
    <w:rsid w:val="002C682A"/>
    <w:rsid w:val="002C6E0A"/>
    <w:rsid w:val="002D1DF5"/>
    <w:rsid w:val="002D3831"/>
    <w:rsid w:val="002D6302"/>
    <w:rsid w:val="002D7177"/>
    <w:rsid w:val="002E4424"/>
    <w:rsid w:val="002F2101"/>
    <w:rsid w:val="002F4ACF"/>
    <w:rsid w:val="002F65F4"/>
    <w:rsid w:val="00304D3D"/>
    <w:rsid w:val="00305814"/>
    <w:rsid w:val="00313BA7"/>
    <w:rsid w:val="00324092"/>
    <w:rsid w:val="003254EA"/>
    <w:rsid w:val="003267FC"/>
    <w:rsid w:val="00326B06"/>
    <w:rsid w:val="003328A4"/>
    <w:rsid w:val="0033443E"/>
    <w:rsid w:val="00334C99"/>
    <w:rsid w:val="003375C6"/>
    <w:rsid w:val="00341E2E"/>
    <w:rsid w:val="00343761"/>
    <w:rsid w:val="00345320"/>
    <w:rsid w:val="0034706D"/>
    <w:rsid w:val="00347A25"/>
    <w:rsid w:val="0035370F"/>
    <w:rsid w:val="00355C06"/>
    <w:rsid w:val="003563F7"/>
    <w:rsid w:val="00366951"/>
    <w:rsid w:val="00371402"/>
    <w:rsid w:val="00375335"/>
    <w:rsid w:val="003766F3"/>
    <w:rsid w:val="00383858"/>
    <w:rsid w:val="003840A5"/>
    <w:rsid w:val="00386937"/>
    <w:rsid w:val="00396201"/>
    <w:rsid w:val="00396F3A"/>
    <w:rsid w:val="003970F8"/>
    <w:rsid w:val="003A3B02"/>
    <w:rsid w:val="003A7B3E"/>
    <w:rsid w:val="003C4809"/>
    <w:rsid w:val="003C66A6"/>
    <w:rsid w:val="003C708D"/>
    <w:rsid w:val="003C79C5"/>
    <w:rsid w:val="003D1DC8"/>
    <w:rsid w:val="003D2E85"/>
    <w:rsid w:val="003D3188"/>
    <w:rsid w:val="003D4DE4"/>
    <w:rsid w:val="003D7D3B"/>
    <w:rsid w:val="003E16A6"/>
    <w:rsid w:val="003E2234"/>
    <w:rsid w:val="003E4412"/>
    <w:rsid w:val="003E4D7D"/>
    <w:rsid w:val="003E66E6"/>
    <w:rsid w:val="003E6B6B"/>
    <w:rsid w:val="003F3F77"/>
    <w:rsid w:val="0040348D"/>
    <w:rsid w:val="00405E8F"/>
    <w:rsid w:val="004132E4"/>
    <w:rsid w:val="00414DDC"/>
    <w:rsid w:val="004154A5"/>
    <w:rsid w:val="004210DC"/>
    <w:rsid w:val="0042185C"/>
    <w:rsid w:val="00427B33"/>
    <w:rsid w:val="00430425"/>
    <w:rsid w:val="00435B5A"/>
    <w:rsid w:val="0044186B"/>
    <w:rsid w:val="004478A5"/>
    <w:rsid w:val="00450163"/>
    <w:rsid w:val="00452221"/>
    <w:rsid w:val="004556E5"/>
    <w:rsid w:val="00456533"/>
    <w:rsid w:val="004636B4"/>
    <w:rsid w:val="00465B6A"/>
    <w:rsid w:val="00467A00"/>
    <w:rsid w:val="00467E1B"/>
    <w:rsid w:val="004740C2"/>
    <w:rsid w:val="00475239"/>
    <w:rsid w:val="0047722F"/>
    <w:rsid w:val="004772AB"/>
    <w:rsid w:val="00484EA1"/>
    <w:rsid w:val="004864F9"/>
    <w:rsid w:val="00487CED"/>
    <w:rsid w:val="00496FDC"/>
    <w:rsid w:val="004976BE"/>
    <w:rsid w:val="004A2646"/>
    <w:rsid w:val="004A4A12"/>
    <w:rsid w:val="004A5A01"/>
    <w:rsid w:val="004A766F"/>
    <w:rsid w:val="004C6B19"/>
    <w:rsid w:val="004D51C1"/>
    <w:rsid w:val="004D694F"/>
    <w:rsid w:val="004E19B8"/>
    <w:rsid w:val="004E4B88"/>
    <w:rsid w:val="004F5A39"/>
    <w:rsid w:val="00500F14"/>
    <w:rsid w:val="00501C49"/>
    <w:rsid w:val="0050347F"/>
    <w:rsid w:val="00506D11"/>
    <w:rsid w:val="005074FB"/>
    <w:rsid w:val="00513DB0"/>
    <w:rsid w:val="0051668D"/>
    <w:rsid w:val="00520466"/>
    <w:rsid w:val="005208D6"/>
    <w:rsid w:val="00521924"/>
    <w:rsid w:val="00523C81"/>
    <w:rsid w:val="00525949"/>
    <w:rsid w:val="00530FCA"/>
    <w:rsid w:val="00533B45"/>
    <w:rsid w:val="00537F1B"/>
    <w:rsid w:val="00540354"/>
    <w:rsid w:val="0054269D"/>
    <w:rsid w:val="005530B9"/>
    <w:rsid w:val="00554062"/>
    <w:rsid w:val="00554D60"/>
    <w:rsid w:val="005551E7"/>
    <w:rsid w:val="00561147"/>
    <w:rsid w:val="00564148"/>
    <w:rsid w:val="00565832"/>
    <w:rsid w:val="005814D2"/>
    <w:rsid w:val="0058275D"/>
    <w:rsid w:val="00583332"/>
    <w:rsid w:val="00587246"/>
    <w:rsid w:val="00590F97"/>
    <w:rsid w:val="0059159A"/>
    <w:rsid w:val="0059192C"/>
    <w:rsid w:val="00592FC7"/>
    <w:rsid w:val="00596731"/>
    <w:rsid w:val="00596FE4"/>
    <w:rsid w:val="005A2203"/>
    <w:rsid w:val="005A2EF4"/>
    <w:rsid w:val="005A4104"/>
    <w:rsid w:val="005A7C3F"/>
    <w:rsid w:val="005B06F7"/>
    <w:rsid w:val="005B2902"/>
    <w:rsid w:val="005B2A27"/>
    <w:rsid w:val="005B6540"/>
    <w:rsid w:val="005C07D5"/>
    <w:rsid w:val="005C1FDF"/>
    <w:rsid w:val="005D24C4"/>
    <w:rsid w:val="005D452B"/>
    <w:rsid w:val="005D50B1"/>
    <w:rsid w:val="005D59B7"/>
    <w:rsid w:val="005D6A4C"/>
    <w:rsid w:val="005E04E3"/>
    <w:rsid w:val="005F647A"/>
    <w:rsid w:val="005F6D06"/>
    <w:rsid w:val="00600BA7"/>
    <w:rsid w:val="00603277"/>
    <w:rsid w:val="006070E4"/>
    <w:rsid w:val="006169A7"/>
    <w:rsid w:val="00620A3B"/>
    <w:rsid w:val="006239EC"/>
    <w:rsid w:val="006339BB"/>
    <w:rsid w:val="00634C40"/>
    <w:rsid w:val="0063797D"/>
    <w:rsid w:val="00641B44"/>
    <w:rsid w:val="0064394B"/>
    <w:rsid w:val="00644F8C"/>
    <w:rsid w:val="006505B3"/>
    <w:rsid w:val="00652358"/>
    <w:rsid w:val="006539F7"/>
    <w:rsid w:val="00670233"/>
    <w:rsid w:val="00670A51"/>
    <w:rsid w:val="00675D82"/>
    <w:rsid w:val="006772EA"/>
    <w:rsid w:val="00680027"/>
    <w:rsid w:val="00680352"/>
    <w:rsid w:val="006809D0"/>
    <w:rsid w:val="00684526"/>
    <w:rsid w:val="00687FF2"/>
    <w:rsid w:val="00690653"/>
    <w:rsid w:val="006935CE"/>
    <w:rsid w:val="00694353"/>
    <w:rsid w:val="006A2523"/>
    <w:rsid w:val="006A532A"/>
    <w:rsid w:val="006A5AD0"/>
    <w:rsid w:val="006A65D9"/>
    <w:rsid w:val="006B352C"/>
    <w:rsid w:val="006B5D0C"/>
    <w:rsid w:val="006B672C"/>
    <w:rsid w:val="006B783F"/>
    <w:rsid w:val="006C040A"/>
    <w:rsid w:val="006D68A6"/>
    <w:rsid w:val="006D6DAB"/>
    <w:rsid w:val="006E098C"/>
    <w:rsid w:val="006E1CA6"/>
    <w:rsid w:val="006E313C"/>
    <w:rsid w:val="006F0AB6"/>
    <w:rsid w:val="006F2F11"/>
    <w:rsid w:val="006F5620"/>
    <w:rsid w:val="00703B7D"/>
    <w:rsid w:val="00704895"/>
    <w:rsid w:val="00712B4C"/>
    <w:rsid w:val="007203DE"/>
    <w:rsid w:val="007204BA"/>
    <w:rsid w:val="00720794"/>
    <w:rsid w:val="007217B4"/>
    <w:rsid w:val="00723C1B"/>
    <w:rsid w:val="00724757"/>
    <w:rsid w:val="00725A62"/>
    <w:rsid w:val="00726E5D"/>
    <w:rsid w:val="0073355E"/>
    <w:rsid w:val="00747293"/>
    <w:rsid w:val="00750760"/>
    <w:rsid w:val="00752812"/>
    <w:rsid w:val="007624BF"/>
    <w:rsid w:val="00763669"/>
    <w:rsid w:val="00772BB2"/>
    <w:rsid w:val="007748C8"/>
    <w:rsid w:val="0078555C"/>
    <w:rsid w:val="0078703F"/>
    <w:rsid w:val="00795B62"/>
    <w:rsid w:val="007A2535"/>
    <w:rsid w:val="007A305A"/>
    <w:rsid w:val="007A3A62"/>
    <w:rsid w:val="007A3AC9"/>
    <w:rsid w:val="007A633F"/>
    <w:rsid w:val="007B1ED5"/>
    <w:rsid w:val="007B3A0A"/>
    <w:rsid w:val="007B5D42"/>
    <w:rsid w:val="007C5BA9"/>
    <w:rsid w:val="007D048C"/>
    <w:rsid w:val="007D0DA9"/>
    <w:rsid w:val="007D341E"/>
    <w:rsid w:val="007D6667"/>
    <w:rsid w:val="007E3C2F"/>
    <w:rsid w:val="007F18E9"/>
    <w:rsid w:val="007F362D"/>
    <w:rsid w:val="008004F0"/>
    <w:rsid w:val="008015AD"/>
    <w:rsid w:val="00801952"/>
    <w:rsid w:val="00802990"/>
    <w:rsid w:val="0080399C"/>
    <w:rsid w:val="0080579C"/>
    <w:rsid w:val="00816879"/>
    <w:rsid w:val="00817401"/>
    <w:rsid w:val="0082120D"/>
    <w:rsid w:val="00822B60"/>
    <w:rsid w:val="00831AF2"/>
    <w:rsid w:val="00831F14"/>
    <w:rsid w:val="00837150"/>
    <w:rsid w:val="008408C3"/>
    <w:rsid w:val="00840B95"/>
    <w:rsid w:val="008541C5"/>
    <w:rsid w:val="00863EE4"/>
    <w:rsid w:val="00866F94"/>
    <w:rsid w:val="00870624"/>
    <w:rsid w:val="0087325D"/>
    <w:rsid w:val="0088288A"/>
    <w:rsid w:val="00887394"/>
    <w:rsid w:val="0089054C"/>
    <w:rsid w:val="00890BE2"/>
    <w:rsid w:val="008A0C49"/>
    <w:rsid w:val="008A378D"/>
    <w:rsid w:val="008A5AE1"/>
    <w:rsid w:val="008B1785"/>
    <w:rsid w:val="008B51CE"/>
    <w:rsid w:val="008B6A90"/>
    <w:rsid w:val="008C0F44"/>
    <w:rsid w:val="008C1E58"/>
    <w:rsid w:val="008C5CED"/>
    <w:rsid w:val="008D3D70"/>
    <w:rsid w:val="008D4CA2"/>
    <w:rsid w:val="008D4F26"/>
    <w:rsid w:val="008D5F2E"/>
    <w:rsid w:val="008D7F34"/>
    <w:rsid w:val="008E4EB4"/>
    <w:rsid w:val="008E6EAD"/>
    <w:rsid w:val="008F003B"/>
    <w:rsid w:val="008F0437"/>
    <w:rsid w:val="008F0C40"/>
    <w:rsid w:val="008F34B5"/>
    <w:rsid w:val="008F790B"/>
    <w:rsid w:val="00900B21"/>
    <w:rsid w:val="00901CAF"/>
    <w:rsid w:val="0090275B"/>
    <w:rsid w:val="009079E9"/>
    <w:rsid w:val="00914304"/>
    <w:rsid w:val="00914550"/>
    <w:rsid w:val="00916555"/>
    <w:rsid w:val="0091727B"/>
    <w:rsid w:val="00921A99"/>
    <w:rsid w:val="00924770"/>
    <w:rsid w:val="00926209"/>
    <w:rsid w:val="009262F3"/>
    <w:rsid w:val="00926728"/>
    <w:rsid w:val="009310D8"/>
    <w:rsid w:val="009313D8"/>
    <w:rsid w:val="00931ADD"/>
    <w:rsid w:val="0093315E"/>
    <w:rsid w:val="0093535C"/>
    <w:rsid w:val="00935EBA"/>
    <w:rsid w:val="009438ED"/>
    <w:rsid w:val="00945027"/>
    <w:rsid w:val="009457CF"/>
    <w:rsid w:val="00950644"/>
    <w:rsid w:val="00951B43"/>
    <w:rsid w:val="009544EF"/>
    <w:rsid w:val="0095617C"/>
    <w:rsid w:val="00956D05"/>
    <w:rsid w:val="0095774D"/>
    <w:rsid w:val="00962710"/>
    <w:rsid w:val="0096359E"/>
    <w:rsid w:val="0096494E"/>
    <w:rsid w:val="00965357"/>
    <w:rsid w:val="00966497"/>
    <w:rsid w:val="00967D96"/>
    <w:rsid w:val="00981A7B"/>
    <w:rsid w:val="00982FA9"/>
    <w:rsid w:val="0099192E"/>
    <w:rsid w:val="00994839"/>
    <w:rsid w:val="009949CF"/>
    <w:rsid w:val="009A60D2"/>
    <w:rsid w:val="009B0BF7"/>
    <w:rsid w:val="009B19FC"/>
    <w:rsid w:val="009B7DB1"/>
    <w:rsid w:val="009C0A4C"/>
    <w:rsid w:val="009C1956"/>
    <w:rsid w:val="009C7C3D"/>
    <w:rsid w:val="009D4F07"/>
    <w:rsid w:val="009E336A"/>
    <w:rsid w:val="009E5720"/>
    <w:rsid w:val="009F1D70"/>
    <w:rsid w:val="009F54E1"/>
    <w:rsid w:val="00A00029"/>
    <w:rsid w:val="00A027E3"/>
    <w:rsid w:val="00A028C7"/>
    <w:rsid w:val="00A03D3F"/>
    <w:rsid w:val="00A040AA"/>
    <w:rsid w:val="00A062ED"/>
    <w:rsid w:val="00A100A7"/>
    <w:rsid w:val="00A1241B"/>
    <w:rsid w:val="00A13FE9"/>
    <w:rsid w:val="00A14049"/>
    <w:rsid w:val="00A1638E"/>
    <w:rsid w:val="00A17123"/>
    <w:rsid w:val="00A17646"/>
    <w:rsid w:val="00A209A5"/>
    <w:rsid w:val="00A21103"/>
    <w:rsid w:val="00A211B4"/>
    <w:rsid w:val="00A26639"/>
    <w:rsid w:val="00A35E60"/>
    <w:rsid w:val="00A3797B"/>
    <w:rsid w:val="00A41B88"/>
    <w:rsid w:val="00A47F1F"/>
    <w:rsid w:val="00A50719"/>
    <w:rsid w:val="00A565B2"/>
    <w:rsid w:val="00A60486"/>
    <w:rsid w:val="00A60BED"/>
    <w:rsid w:val="00A6231E"/>
    <w:rsid w:val="00A6261C"/>
    <w:rsid w:val="00A62AF8"/>
    <w:rsid w:val="00A62E04"/>
    <w:rsid w:val="00A64C31"/>
    <w:rsid w:val="00A6641F"/>
    <w:rsid w:val="00A66EF7"/>
    <w:rsid w:val="00A67007"/>
    <w:rsid w:val="00A7001B"/>
    <w:rsid w:val="00A70094"/>
    <w:rsid w:val="00A7096F"/>
    <w:rsid w:val="00A7239A"/>
    <w:rsid w:val="00A73C9A"/>
    <w:rsid w:val="00A76F17"/>
    <w:rsid w:val="00A77341"/>
    <w:rsid w:val="00A83021"/>
    <w:rsid w:val="00A9513C"/>
    <w:rsid w:val="00A9610B"/>
    <w:rsid w:val="00AA3318"/>
    <w:rsid w:val="00AA48AB"/>
    <w:rsid w:val="00AA6BBA"/>
    <w:rsid w:val="00AB4901"/>
    <w:rsid w:val="00AB654F"/>
    <w:rsid w:val="00AC046A"/>
    <w:rsid w:val="00AC118E"/>
    <w:rsid w:val="00AC1525"/>
    <w:rsid w:val="00AC335A"/>
    <w:rsid w:val="00AC7714"/>
    <w:rsid w:val="00AC7A7D"/>
    <w:rsid w:val="00AC7B04"/>
    <w:rsid w:val="00AD1B02"/>
    <w:rsid w:val="00AD4278"/>
    <w:rsid w:val="00AD5169"/>
    <w:rsid w:val="00AD5292"/>
    <w:rsid w:val="00AE67A0"/>
    <w:rsid w:val="00AE6E5E"/>
    <w:rsid w:val="00AE7835"/>
    <w:rsid w:val="00AF1FBE"/>
    <w:rsid w:val="00AF4F7D"/>
    <w:rsid w:val="00AF56F1"/>
    <w:rsid w:val="00AF5DC8"/>
    <w:rsid w:val="00B006CB"/>
    <w:rsid w:val="00B04E0C"/>
    <w:rsid w:val="00B17097"/>
    <w:rsid w:val="00B20A6F"/>
    <w:rsid w:val="00B271CE"/>
    <w:rsid w:val="00B32BC7"/>
    <w:rsid w:val="00B37627"/>
    <w:rsid w:val="00B377AF"/>
    <w:rsid w:val="00B4357E"/>
    <w:rsid w:val="00B44B40"/>
    <w:rsid w:val="00B53FE1"/>
    <w:rsid w:val="00B57135"/>
    <w:rsid w:val="00B622E4"/>
    <w:rsid w:val="00B63202"/>
    <w:rsid w:val="00B63420"/>
    <w:rsid w:val="00B661C1"/>
    <w:rsid w:val="00B72828"/>
    <w:rsid w:val="00B77F8E"/>
    <w:rsid w:val="00B91ABE"/>
    <w:rsid w:val="00B9240F"/>
    <w:rsid w:val="00B92C6B"/>
    <w:rsid w:val="00BA52A4"/>
    <w:rsid w:val="00BA5FCA"/>
    <w:rsid w:val="00BB5433"/>
    <w:rsid w:val="00BB5820"/>
    <w:rsid w:val="00BC6654"/>
    <w:rsid w:val="00BD299A"/>
    <w:rsid w:val="00BD39DF"/>
    <w:rsid w:val="00BD7202"/>
    <w:rsid w:val="00BD791D"/>
    <w:rsid w:val="00BE0CB9"/>
    <w:rsid w:val="00BE4210"/>
    <w:rsid w:val="00BE4B9B"/>
    <w:rsid w:val="00BE62AC"/>
    <w:rsid w:val="00BE62DD"/>
    <w:rsid w:val="00BE64F7"/>
    <w:rsid w:val="00BE7A8E"/>
    <w:rsid w:val="00BE7BB5"/>
    <w:rsid w:val="00BF2142"/>
    <w:rsid w:val="00BF2DFD"/>
    <w:rsid w:val="00BF33DD"/>
    <w:rsid w:val="00BF6661"/>
    <w:rsid w:val="00C00849"/>
    <w:rsid w:val="00C01993"/>
    <w:rsid w:val="00C02393"/>
    <w:rsid w:val="00C05C6F"/>
    <w:rsid w:val="00C06D41"/>
    <w:rsid w:val="00C10E8A"/>
    <w:rsid w:val="00C20184"/>
    <w:rsid w:val="00C20395"/>
    <w:rsid w:val="00C24383"/>
    <w:rsid w:val="00C24ACE"/>
    <w:rsid w:val="00C3198E"/>
    <w:rsid w:val="00C33BF4"/>
    <w:rsid w:val="00C35C43"/>
    <w:rsid w:val="00C40956"/>
    <w:rsid w:val="00C42E31"/>
    <w:rsid w:val="00C46027"/>
    <w:rsid w:val="00C52214"/>
    <w:rsid w:val="00C54206"/>
    <w:rsid w:val="00C569CC"/>
    <w:rsid w:val="00C573FC"/>
    <w:rsid w:val="00C6718F"/>
    <w:rsid w:val="00C6768A"/>
    <w:rsid w:val="00C67E22"/>
    <w:rsid w:val="00C713C8"/>
    <w:rsid w:val="00C7144E"/>
    <w:rsid w:val="00C75A9F"/>
    <w:rsid w:val="00C82250"/>
    <w:rsid w:val="00C831E6"/>
    <w:rsid w:val="00C8444D"/>
    <w:rsid w:val="00C856F9"/>
    <w:rsid w:val="00C875E9"/>
    <w:rsid w:val="00C910FD"/>
    <w:rsid w:val="00C9148B"/>
    <w:rsid w:val="00CA077F"/>
    <w:rsid w:val="00CA19D8"/>
    <w:rsid w:val="00CA2E40"/>
    <w:rsid w:val="00CA5585"/>
    <w:rsid w:val="00CA6AC9"/>
    <w:rsid w:val="00CB0772"/>
    <w:rsid w:val="00CB3771"/>
    <w:rsid w:val="00CB793A"/>
    <w:rsid w:val="00CC0AA3"/>
    <w:rsid w:val="00CC397B"/>
    <w:rsid w:val="00CC760C"/>
    <w:rsid w:val="00CD0D02"/>
    <w:rsid w:val="00CD55E8"/>
    <w:rsid w:val="00CE2D00"/>
    <w:rsid w:val="00CE54FF"/>
    <w:rsid w:val="00CF0238"/>
    <w:rsid w:val="00D010A5"/>
    <w:rsid w:val="00D04B4C"/>
    <w:rsid w:val="00D059D7"/>
    <w:rsid w:val="00D1044C"/>
    <w:rsid w:val="00D14E0C"/>
    <w:rsid w:val="00D1532A"/>
    <w:rsid w:val="00D164A3"/>
    <w:rsid w:val="00D2038B"/>
    <w:rsid w:val="00D24554"/>
    <w:rsid w:val="00D24E7B"/>
    <w:rsid w:val="00D32270"/>
    <w:rsid w:val="00D357E1"/>
    <w:rsid w:val="00D36852"/>
    <w:rsid w:val="00D36900"/>
    <w:rsid w:val="00D405FC"/>
    <w:rsid w:val="00D407C2"/>
    <w:rsid w:val="00D45D7C"/>
    <w:rsid w:val="00D4678A"/>
    <w:rsid w:val="00D46D72"/>
    <w:rsid w:val="00D53DF7"/>
    <w:rsid w:val="00D5758C"/>
    <w:rsid w:val="00D6218C"/>
    <w:rsid w:val="00D6571D"/>
    <w:rsid w:val="00D66C1D"/>
    <w:rsid w:val="00D672DA"/>
    <w:rsid w:val="00D74AD2"/>
    <w:rsid w:val="00D81A14"/>
    <w:rsid w:val="00D81FEC"/>
    <w:rsid w:val="00D83B1E"/>
    <w:rsid w:val="00D84590"/>
    <w:rsid w:val="00D90CFE"/>
    <w:rsid w:val="00DA0353"/>
    <w:rsid w:val="00DA3A4E"/>
    <w:rsid w:val="00DA3D07"/>
    <w:rsid w:val="00DA672C"/>
    <w:rsid w:val="00DB4514"/>
    <w:rsid w:val="00DC1096"/>
    <w:rsid w:val="00DC2020"/>
    <w:rsid w:val="00DD1033"/>
    <w:rsid w:val="00DD56D7"/>
    <w:rsid w:val="00DD6A25"/>
    <w:rsid w:val="00DE356E"/>
    <w:rsid w:val="00DE3AC0"/>
    <w:rsid w:val="00DE4288"/>
    <w:rsid w:val="00DE543B"/>
    <w:rsid w:val="00DE70BE"/>
    <w:rsid w:val="00DE7CDF"/>
    <w:rsid w:val="00DF048D"/>
    <w:rsid w:val="00DF0601"/>
    <w:rsid w:val="00DF6D83"/>
    <w:rsid w:val="00E00FFD"/>
    <w:rsid w:val="00E02B48"/>
    <w:rsid w:val="00E03A85"/>
    <w:rsid w:val="00E04C5A"/>
    <w:rsid w:val="00E05067"/>
    <w:rsid w:val="00E0731F"/>
    <w:rsid w:val="00E112F3"/>
    <w:rsid w:val="00E131FA"/>
    <w:rsid w:val="00E13F93"/>
    <w:rsid w:val="00E14372"/>
    <w:rsid w:val="00E239FD"/>
    <w:rsid w:val="00E247FD"/>
    <w:rsid w:val="00E24BEA"/>
    <w:rsid w:val="00E273DD"/>
    <w:rsid w:val="00E27491"/>
    <w:rsid w:val="00E32FEF"/>
    <w:rsid w:val="00E340D7"/>
    <w:rsid w:val="00E350A5"/>
    <w:rsid w:val="00E35AAF"/>
    <w:rsid w:val="00E46AB2"/>
    <w:rsid w:val="00E528B4"/>
    <w:rsid w:val="00E53C3E"/>
    <w:rsid w:val="00E55E63"/>
    <w:rsid w:val="00E63514"/>
    <w:rsid w:val="00E702DC"/>
    <w:rsid w:val="00E71477"/>
    <w:rsid w:val="00E724B8"/>
    <w:rsid w:val="00E72BAE"/>
    <w:rsid w:val="00E73C88"/>
    <w:rsid w:val="00E74323"/>
    <w:rsid w:val="00E8219B"/>
    <w:rsid w:val="00E83EEA"/>
    <w:rsid w:val="00E86689"/>
    <w:rsid w:val="00E91672"/>
    <w:rsid w:val="00E93BD0"/>
    <w:rsid w:val="00EA1ECB"/>
    <w:rsid w:val="00EA458C"/>
    <w:rsid w:val="00EA5214"/>
    <w:rsid w:val="00EA58BE"/>
    <w:rsid w:val="00EA6047"/>
    <w:rsid w:val="00EB2461"/>
    <w:rsid w:val="00EB52F3"/>
    <w:rsid w:val="00EB6826"/>
    <w:rsid w:val="00EC15A7"/>
    <w:rsid w:val="00EC3B07"/>
    <w:rsid w:val="00EC3FBB"/>
    <w:rsid w:val="00EC4F2E"/>
    <w:rsid w:val="00EC5BC8"/>
    <w:rsid w:val="00ED15CA"/>
    <w:rsid w:val="00EE2585"/>
    <w:rsid w:val="00EF2ABA"/>
    <w:rsid w:val="00EF34AC"/>
    <w:rsid w:val="00EF7821"/>
    <w:rsid w:val="00F01524"/>
    <w:rsid w:val="00F0491A"/>
    <w:rsid w:val="00F10569"/>
    <w:rsid w:val="00F11739"/>
    <w:rsid w:val="00F117E6"/>
    <w:rsid w:val="00F15965"/>
    <w:rsid w:val="00F163F2"/>
    <w:rsid w:val="00F2028F"/>
    <w:rsid w:val="00F21880"/>
    <w:rsid w:val="00F23E6E"/>
    <w:rsid w:val="00F23FC2"/>
    <w:rsid w:val="00F27C82"/>
    <w:rsid w:val="00F30AC6"/>
    <w:rsid w:val="00F35875"/>
    <w:rsid w:val="00F36126"/>
    <w:rsid w:val="00F40AB3"/>
    <w:rsid w:val="00F4401E"/>
    <w:rsid w:val="00F53AF6"/>
    <w:rsid w:val="00F5680A"/>
    <w:rsid w:val="00F60DDB"/>
    <w:rsid w:val="00F75FED"/>
    <w:rsid w:val="00F80D3F"/>
    <w:rsid w:val="00F81794"/>
    <w:rsid w:val="00F821D7"/>
    <w:rsid w:val="00F82587"/>
    <w:rsid w:val="00F843F3"/>
    <w:rsid w:val="00F86085"/>
    <w:rsid w:val="00F9606E"/>
    <w:rsid w:val="00FA3D9C"/>
    <w:rsid w:val="00FA48BF"/>
    <w:rsid w:val="00FB255B"/>
    <w:rsid w:val="00FB312B"/>
    <w:rsid w:val="00FB314C"/>
    <w:rsid w:val="00FB46A8"/>
    <w:rsid w:val="00FC1242"/>
    <w:rsid w:val="00FC640E"/>
    <w:rsid w:val="00FC75F6"/>
    <w:rsid w:val="00FD1B8B"/>
    <w:rsid w:val="00FD3176"/>
    <w:rsid w:val="00FD7C89"/>
    <w:rsid w:val="00FE15F4"/>
    <w:rsid w:val="00FE1BC5"/>
    <w:rsid w:val="00FE314A"/>
    <w:rsid w:val="00FE6496"/>
    <w:rsid w:val="00FF0C44"/>
    <w:rsid w:val="00FF3C80"/>
    <w:rsid w:val="00FF43D3"/>
    <w:rsid w:val="00FF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3AA62"/>
  <w15:chartTrackingRefBased/>
  <w15:docId w15:val="{00EB4E34-A442-F84E-8546-97F39EB84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2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7</Words>
  <Characters>4092</Characters>
  <Application>Microsoft Office Word</Application>
  <DocSecurity>0</DocSecurity>
  <Lines>34</Lines>
  <Paragraphs>9</Paragraphs>
  <ScaleCrop>false</ScaleCrop>
  <Company/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oelof van der Meer</dc:creator>
  <cp:keywords/>
  <dc:description/>
  <cp:lastModifiedBy>Jan Roelof van der Meer</cp:lastModifiedBy>
  <cp:revision>1</cp:revision>
  <dcterms:created xsi:type="dcterms:W3CDTF">2022-06-06T15:38:00Z</dcterms:created>
  <dcterms:modified xsi:type="dcterms:W3CDTF">2022-06-06T15:39:00Z</dcterms:modified>
</cp:coreProperties>
</file>